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DFB" w14:textId="77777777" w:rsidR="007972D9" w:rsidRDefault="007972D9" w:rsidP="007972D9">
      <w:pPr>
        <w:tabs>
          <w:tab w:val="left" w:pos="1940"/>
        </w:tabs>
      </w:pPr>
      <w:r w:rsidRPr="00B32DCB">
        <w:rPr>
          <w:b/>
          <w:bCs/>
        </w:rPr>
        <w:t>Supplementary Table 1.</w:t>
      </w:r>
      <w:r>
        <w:t xml:space="preserve"> All microRNA (176) identified and the comparison between PCOS (n=29) and control women (n=30) in the follicular fluid at oocyte retrieval during an in vitro fertilization cycle. Significant differences in miR shown in bold.</w:t>
      </w:r>
    </w:p>
    <w:p w14:paraId="2006F893" w14:textId="77777777" w:rsidR="007972D9" w:rsidRDefault="007972D9" w:rsidP="007972D9"/>
    <w:p w14:paraId="467AD055" w14:textId="77777777" w:rsidR="007972D9" w:rsidRDefault="007972D9" w:rsidP="007972D9"/>
    <w:tbl>
      <w:tblPr>
        <w:tblW w:w="8295" w:type="dxa"/>
        <w:tblLook w:val="04A0" w:firstRow="1" w:lastRow="0" w:firstColumn="1" w:lastColumn="0" w:noHBand="0" w:noVBand="1"/>
      </w:tblPr>
      <w:tblGrid>
        <w:gridCol w:w="1825"/>
        <w:gridCol w:w="1604"/>
        <w:gridCol w:w="2407"/>
        <w:gridCol w:w="2459"/>
      </w:tblGrid>
      <w:tr w:rsidR="007972D9" w:rsidRPr="00CE1CE3" w14:paraId="1690D24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9717CE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OS v contro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792C40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A37B2E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erence (A-B log scale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B944CB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972D9" w:rsidRPr="00CE1CE3" w14:paraId="7919F6F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DEA50F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38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6F19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51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20D1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6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01BF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838849</w:t>
            </w:r>
          </w:p>
        </w:tc>
      </w:tr>
      <w:tr w:rsidR="007972D9" w:rsidRPr="00CE1CE3" w14:paraId="300BED0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2536CD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99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B450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8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7107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92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4BCD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962977</w:t>
            </w:r>
          </w:p>
        </w:tc>
      </w:tr>
      <w:tr w:rsidR="007972D9" w:rsidRPr="00CE1CE3" w14:paraId="1ADCEDF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90F4AB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0716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710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0144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95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ABFB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028962</w:t>
            </w:r>
          </w:p>
        </w:tc>
      </w:tr>
      <w:tr w:rsidR="007972D9" w:rsidRPr="00CE1CE3" w14:paraId="52002DC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A0FB1D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36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CE59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01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553E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7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54B0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044978</w:t>
            </w:r>
          </w:p>
        </w:tc>
      </w:tr>
      <w:tr w:rsidR="007972D9" w:rsidRPr="00CE1CE3" w14:paraId="3DC573A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E9A9E6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27BE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59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C944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10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4AB31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174261</w:t>
            </w:r>
          </w:p>
        </w:tc>
      </w:tr>
      <w:tr w:rsidR="007972D9" w:rsidRPr="00CE1CE3" w14:paraId="2915DCC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F21ED6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95E3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9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5093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21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329F4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499203</w:t>
            </w:r>
          </w:p>
        </w:tc>
      </w:tr>
      <w:tr w:rsidR="007972D9" w:rsidRPr="00CE1CE3" w14:paraId="72146C1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C3CB02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42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4FEA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137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D8F55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712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487D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6114434</w:t>
            </w:r>
          </w:p>
        </w:tc>
      </w:tr>
      <w:tr w:rsidR="007972D9" w:rsidRPr="00CE1CE3" w14:paraId="7DE4076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8319D4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21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8296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11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D3DC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419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CF4D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301977</w:t>
            </w:r>
          </w:p>
        </w:tc>
      </w:tr>
      <w:tr w:rsidR="007972D9" w:rsidRPr="00CE1CE3" w14:paraId="4D2E189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FC78D9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B4D7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957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BC2BF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74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EF236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914113</w:t>
            </w:r>
          </w:p>
        </w:tc>
      </w:tr>
      <w:tr w:rsidR="007972D9" w:rsidRPr="00CE1CE3" w14:paraId="4E5E6E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72EB9D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891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C5E9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2.956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8E9E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5637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743D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817753</w:t>
            </w:r>
          </w:p>
        </w:tc>
      </w:tr>
      <w:tr w:rsidR="007972D9" w:rsidRPr="00CE1CE3" w14:paraId="5E45247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C1414C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8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F2C79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18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DEE00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042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45BB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928167</w:t>
            </w:r>
          </w:p>
        </w:tc>
      </w:tr>
      <w:tr w:rsidR="007972D9" w:rsidRPr="00CE1CE3" w14:paraId="13C97A0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95BE62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513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B569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128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9B554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45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23E3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204145</w:t>
            </w:r>
          </w:p>
        </w:tc>
      </w:tr>
      <w:tr w:rsidR="007972D9" w:rsidRPr="00CE1CE3" w14:paraId="79300E8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5A58F2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51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131A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4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FCB5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969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D9A8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031659</w:t>
            </w:r>
          </w:p>
        </w:tc>
      </w:tr>
      <w:tr w:rsidR="007972D9" w:rsidRPr="00CE1CE3" w14:paraId="57EE611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A98477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50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4BB1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708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D822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50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BFA3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484117</w:t>
            </w:r>
          </w:p>
        </w:tc>
      </w:tr>
      <w:tr w:rsidR="007972D9" w:rsidRPr="00CE1CE3" w14:paraId="083B18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0ED7C3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509-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7847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23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4BB23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992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FFD9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574281</w:t>
            </w:r>
          </w:p>
        </w:tc>
      </w:tr>
      <w:tr w:rsidR="007972D9" w:rsidRPr="00CE1CE3" w14:paraId="73CBF6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286E3F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63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1A4F1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89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59D8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08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D01B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451875</w:t>
            </w:r>
          </w:p>
        </w:tc>
      </w:tr>
      <w:tr w:rsidR="007972D9" w:rsidRPr="00CE1CE3" w14:paraId="33137CD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AF8365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50A75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34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2F780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515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1BDD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517679</w:t>
            </w:r>
          </w:p>
        </w:tc>
      </w:tr>
      <w:tr w:rsidR="007972D9" w:rsidRPr="00CE1CE3" w14:paraId="6D237A6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A8A217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27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5F145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567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9CFC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8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94022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535876</w:t>
            </w:r>
          </w:p>
        </w:tc>
      </w:tr>
      <w:tr w:rsidR="007972D9" w:rsidRPr="00CE1CE3" w14:paraId="2C73D77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1B41A6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B21F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83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6B585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3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288B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717575</w:t>
            </w:r>
          </w:p>
        </w:tc>
      </w:tr>
      <w:tr w:rsidR="007972D9" w:rsidRPr="00CE1CE3" w14:paraId="3284974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1DE4AB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DA58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2.140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7A56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098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4C55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9613694</w:t>
            </w:r>
          </w:p>
        </w:tc>
      </w:tr>
      <w:tr w:rsidR="007972D9" w:rsidRPr="00CE1CE3" w14:paraId="56C6E9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AC57A9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ABB2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81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05D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576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6F74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5916717</w:t>
            </w:r>
          </w:p>
        </w:tc>
      </w:tr>
      <w:tr w:rsidR="007972D9" w:rsidRPr="00CE1CE3" w14:paraId="7632699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EB9533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33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C78E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38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A1A8B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081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D186E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046145</w:t>
            </w:r>
          </w:p>
        </w:tc>
      </w:tr>
      <w:tr w:rsidR="007972D9" w:rsidRPr="00CE1CE3" w14:paraId="24D51AD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09E648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67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D407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9493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33DE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62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EBF2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6169162</w:t>
            </w:r>
          </w:p>
        </w:tc>
      </w:tr>
      <w:tr w:rsidR="007972D9" w:rsidRPr="00CE1CE3" w14:paraId="23F04C6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728E08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BF950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11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C542B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0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9DA5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059097</w:t>
            </w:r>
          </w:p>
        </w:tc>
      </w:tr>
      <w:tr w:rsidR="007972D9" w:rsidRPr="00CE1CE3" w14:paraId="054D5EB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AED0EC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91C3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230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09CA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299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BADA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645736</w:t>
            </w:r>
          </w:p>
        </w:tc>
      </w:tr>
      <w:tr w:rsidR="007972D9" w:rsidRPr="00CE1CE3" w14:paraId="65A073D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7CC3B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a-miR-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A2B1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5342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9097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6174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096CD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998321</w:t>
            </w:r>
          </w:p>
        </w:tc>
      </w:tr>
      <w:tr w:rsidR="007972D9" w:rsidRPr="00CE1CE3" w14:paraId="1298096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88670D" w14:textId="77777777" w:rsidR="007972D9" w:rsidRPr="00CE1CE3" w:rsidRDefault="007972D9" w:rsidP="00115CB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E6522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6276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EAD3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7027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B0542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4737209</w:t>
            </w:r>
          </w:p>
        </w:tc>
      </w:tr>
      <w:tr w:rsidR="007972D9" w:rsidRPr="00CE1CE3" w14:paraId="1BDE4A1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AD434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F9ED1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377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09EC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7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B7D7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5786027</w:t>
            </w:r>
          </w:p>
        </w:tc>
      </w:tr>
      <w:tr w:rsidR="007972D9" w:rsidRPr="00CE1CE3" w14:paraId="5D471FF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CDD2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2309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1160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2E51B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813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0120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6786194</w:t>
            </w:r>
          </w:p>
        </w:tc>
      </w:tr>
      <w:tr w:rsidR="007972D9" w:rsidRPr="00CE1CE3" w14:paraId="77EF2AC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A1289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9DD5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12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1F3F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0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DBEB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4043515</w:t>
            </w:r>
          </w:p>
        </w:tc>
      </w:tr>
      <w:tr w:rsidR="007972D9" w:rsidRPr="00CE1CE3" w14:paraId="092B027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48862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4E93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045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815F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2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2E02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675977</w:t>
            </w:r>
          </w:p>
        </w:tc>
      </w:tr>
      <w:tr w:rsidR="007972D9" w:rsidRPr="00CE1CE3" w14:paraId="2BB90D3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0B77B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FC56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15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7F631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789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08F5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7388482</w:t>
            </w:r>
          </w:p>
        </w:tc>
      </w:tr>
      <w:tr w:rsidR="007972D9" w:rsidRPr="00CE1CE3" w14:paraId="1E5BC18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3C74B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5718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5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6330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38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3D36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7520993</w:t>
            </w:r>
          </w:p>
        </w:tc>
      </w:tr>
      <w:tr w:rsidR="007972D9" w:rsidRPr="00CE1CE3" w14:paraId="062E0F5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C9B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8A66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989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8335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92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96D3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4254409</w:t>
            </w:r>
          </w:p>
        </w:tc>
      </w:tr>
      <w:tr w:rsidR="007972D9" w:rsidRPr="00CE1CE3" w14:paraId="004CDF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0EAC6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F9EA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116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A70C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818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961F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4761053</w:t>
            </w:r>
          </w:p>
        </w:tc>
      </w:tr>
      <w:tr w:rsidR="007972D9" w:rsidRPr="00CE1CE3" w14:paraId="110152A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27B1D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DDFA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665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EFD6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75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0976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5228781</w:t>
            </w:r>
          </w:p>
        </w:tc>
      </w:tr>
      <w:tr w:rsidR="007972D9" w:rsidRPr="00CE1CE3" w14:paraId="64B869C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CC399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CA31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58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E50D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0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4EDE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1576881</w:t>
            </w:r>
          </w:p>
        </w:tc>
      </w:tr>
      <w:tr w:rsidR="007972D9" w:rsidRPr="00CE1CE3" w14:paraId="1558487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BF7B4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E9D1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27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1038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2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4B5D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1915478</w:t>
            </w:r>
          </w:p>
        </w:tc>
      </w:tr>
      <w:tr w:rsidR="007972D9" w:rsidRPr="00CE1CE3" w14:paraId="111610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E0122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2573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97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BCAB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635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0BE9D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2001271</w:t>
            </w:r>
          </w:p>
        </w:tc>
      </w:tr>
      <w:tr w:rsidR="007972D9" w:rsidRPr="00CE1CE3" w14:paraId="516CD6D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87D2B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9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AA95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005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3A5C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86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EF611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4230964</w:t>
            </w:r>
          </w:p>
        </w:tc>
      </w:tr>
      <w:tr w:rsidR="007972D9" w:rsidRPr="00CE1CE3" w14:paraId="636A7EF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7A0ED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98B5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01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858B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5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4B00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4986231</w:t>
            </w:r>
          </w:p>
        </w:tc>
      </w:tr>
      <w:tr w:rsidR="007972D9" w:rsidRPr="00CE1CE3" w14:paraId="75C8BB3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963A1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3FC5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57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97C2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88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1AE4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7154025</w:t>
            </w:r>
          </w:p>
        </w:tc>
      </w:tr>
      <w:tr w:rsidR="007972D9" w:rsidRPr="00CE1CE3" w14:paraId="5D47DA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C2AA3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0897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35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B790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178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399C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2466383</w:t>
            </w:r>
          </w:p>
        </w:tc>
      </w:tr>
      <w:tr w:rsidR="007972D9" w:rsidRPr="00CE1CE3" w14:paraId="6B11036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D4C6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1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B9D6C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87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7065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72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FF6D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396788</w:t>
            </w:r>
          </w:p>
        </w:tc>
      </w:tr>
      <w:tr w:rsidR="007972D9" w:rsidRPr="00CE1CE3" w14:paraId="04DE61D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C7DD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4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3502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2156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B5FD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7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C140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5871579</w:t>
            </w:r>
          </w:p>
        </w:tc>
      </w:tr>
      <w:tr w:rsidR="007972D9" w:rsidRPr="00CE1CE3" w14:paraId="24DB133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5B54C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3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CF7B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18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E11F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47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C3C1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637249</w:t>
            </w:r>
          </w:p>
        </w:tc>
      </w:tr>
      <w:tr w:rsidR="007972D9" w:rsidRPr="00CE1CE3" w14:paraId="4C22997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7C1A7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0F1A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20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6AE7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825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2D5BA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9961405</w:t>
            </w:r>
          </w:p>
        </w:tc>
      </w:tr>
      <w:tr w:rsidR="007972D9" w:rsidRPr="00CE1CE3" w14:paraId="7AFEE8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657A9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1CB3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4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31050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237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9A2E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5098561</w:t>
            </w:r>
          </w:p>
        </w:tc>
      </w:tr>
      <w:tr w:rsidR="007972D9" w:rsidRPr="00CE1CE3" w14:paraId="3E4BC74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1D6A4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81EE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1418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B0D2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8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8967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5291586</w:t>
            </w:r>
          </w:p>
        </w:tc>
      </w:tr>
      <w:tr w:rsidR="007972D9" w:rsidRPr="00CE1CE3" w14:paraId="18A1802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293A3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6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AB7C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010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D2C0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73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2E69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6650792</w:t>
            </w:r>
          </w:p>
        </w:tc>
      </w:tr>
      <w:tr w:rsidR="007972D9" w:rsidRPr="00CE1CE3" w14:paraId="1F5CB66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D818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4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1FD8F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10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D32D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95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95F8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6899794</w:t>
            </w:r>
          </w:p>
        </w:tc>
      </w:tr>
      <w:tr w:rsidR="007972D9" w:rsidRPr="00CE1CE3" w14:paraId="69B02F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CF1C0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74489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10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1173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870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96C92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7880079</w:t>
            </w:r>
          </w:p>
        </w:tc>
      </w:tr>
      <w:tr w:rsidR="007972D9" w:rsidRPr="00CE1CE3" w14:paraId="34B889F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098A3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085C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89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C943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74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2E42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9563559</w:t>
            </w:r>
          </w:p>
        </w:tc>
      </w:tr>
      <w:tr w:rsidR="007972D9" w:rsidRPr="00CE1CE3" w14:paraId="66EF3C7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91FE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5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EBED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2.2981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FE94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0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9F72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040877</w:t>
            </w:r>
          </w:p>
        </w:tc>
      </w:tr>
      <w:tr w:rsidR="007972D9" w:rsidRPr="00CE1CE3" w14:paraId="7CC1E7F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F0AAE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D946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2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7DC2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99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A130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1040082</w:t>
            </w:r>
          </w:p>
        </w:tc>
      </w:tr>
      <w:tr w:rsidR="007972D9" w:rsidRPr="00CE1CE3" w14:paraId="77ACE61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ECE2B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4-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C2A4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25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3385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6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95F38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4457254</w:t>
            </w:r>
          </w:p>
        </w:tc>
      </w:tr>
      <w:tr w:rsidR="007972D9" w:rsidRPr="00CE1CE3" w14:paraId="5D4F7FE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05302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a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15B3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1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9A7C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04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B9D5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4595538</w:t>
            </w:r>
          </w:p>
        </w:tc>
      </w:tr>
      <w:tr w:rsidR="007972D9" w:rsidRPr="00CE1CE3" w14:paraId="1630F91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EA359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1744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841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B4E0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880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20DF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8567444</w:t>
            </w:r>
          </w:p>
        </w:tc>
      </w:tr>
      <w:tr w:rsidR="007972D9" w:rsidRPr="00CE1CE3" w14:paraId="555FBB4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D09EA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6348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98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DF77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32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FC83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9794497</w:t>
            </w:r>
          </w:p>
        </w:tc>
      </w:tr>
      <w:tr w:rsidR="007972D9" w:rsidRPr="00CE1CE3" w14:paraId="46A8CFD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A15CA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6B564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7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DA51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8364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2676814</w:t>
            </w:r>
          </w:p>
        </w:tc>
      </w:tr>
      <w:tr w:rsidR="007972D9" w:rsidRPr="00CE1CE3" w14:paraId="1E78E6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3A9C4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8B72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1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BFA5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5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38F0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3565054</w:t>
            </w:r>
          </w:p>
        </w:tc>
      </w:tr>
      <w:tr w:rsidR="007972D9" w:rsidRPr="00CE1CE3" w14:paraId="4585013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303D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C597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77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641F9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00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1CF8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7008861</w:t>
            </w:r>
          </w:p>
        </w:tc>
      </w:tr>
      <w:tr w:rsidR="007972D9" w:rsidRPr="00CE1CE3" w14:paraId="664C42E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8D8D3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6ECA0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51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4922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633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C1EA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9090944</w:t>
            </w:r>
          </w:p>
        </w:tc>
      </w:tr>
      <w:tr w:rsidR="007972D9" w:rsidRPr="00CE1CE3" w14:paraId="1C0DC19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B04F6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E2B2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4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EAA0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19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26BC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9635311</w:t>
            </w:r>
          </w:p>
        </w:tc>
      </w:tr>
      <w:tr w:rsidR="007972D9" w:rsidRPr="00CE1CE3" w14:paraId="29DEB6A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C7D2D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F10D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6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8F72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6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363D6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0625183</w:t>
            </w:r>
          </w:p>
        </w:tc>
      </w:tr>
      <w:tr w:rsidR="007972D9" w:rsidRPr="00CE1CE3" w14:paraId="1BC4D1B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12899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4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34A2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25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5910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111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C83C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1036802</w:t>
            </w:r>
          </w:p>
        </w:tc>
      </w:tr>
      <w:tr w:rsidR="007972D9" w:rsidRPr="00CE1CE3" w14:paraId="02A53C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AD1DB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59A1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0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99DD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84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CD8C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22147</w:t>
            </w:r>
          </w:p>
        </w:tc>
      </w:tr>
      <w:tr w:rsidR="007972D9" w:rsidRPr="00CE1CE3" w14:paraId="740AC2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0F5F8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9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D1AE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1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33200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9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60EA5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2684172</w:t>
            </w:r>
          </w:p>
        </w:tc>
      </w:tr>
      <w:tr w:rsidR="007972D9" w:rsidRPr="00CE1CE3" w14:paraId="43CD25C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DE33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7C5A1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2.443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9898D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892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2B64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2770938</w:t>
            </w:r>
          </w:p>
        </w:tc>
      </w:tr>
      <w:tr w:rsidR="007972D9" w:rsidRPr="00CE1CE3" w14:paraId="2F3F08D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30340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4851A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7213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8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676FF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5228287</w:t>
            </w:r>
          </w:p>
        </w:tc>
      </w:tr>
      <w:tr w:rsidR="007972D9" w:rsidRPr="00CE1CE3" w14:paraId="340C9F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43A74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k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743F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7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B332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B7D25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7931193</w:t>
            </w:r>
          </w:p>
        </w:tc>
      </w:tr>
      <w:tr w:rsidR="007972D9" w:rsidRPr="00CE1CE3" w14:paraId="450D675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5994A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A836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24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31BF6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8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8868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8955885</w:t>
            </w:r>
          </w:p>
        </w:tc>
      </w:tr>
      <w:tr w:rsidR="007972D9" w:rsidRPr="00CE1CE3" w14:paraId="1CA86E2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421E3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0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8D10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8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B9EC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9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BE11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9327861</w:t>
            </w:r>
          </w:p>
        </w:tc>
      </w:tr>
      <w:tr w:rsidR="007972D9" w:rsidRPr="00CE1CE3" w14:paraId="0489F02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95FCC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3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0FED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2.05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26C8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9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DE34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0267836</w:t>
            </w:r>
          </w:p>
        </w:tc>
      </w:tr>
      <w:tr w:rsidR="007972D9" w:rsidRPr="00CE1CE3" w14:paraId="7A25735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CFC5A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DDEF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44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3A1A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72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0EFDA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047709</w:t>
            </w:r>
          </w:p>
        </w:tc>
      </w:tr>
      <w:tr w:rsidR="007972D9" w:rsidRPr="00CE1CE3" w14:paraId="6F4E6B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C6A6A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3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F30FA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881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AD71F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9115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F9A57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0523519</w:t>
            </w:r>
          </w:p>
        </w:tc>
      </w:tr>
      <w:tr w:rsidR="007972D9" w:rsidRPr="00CE1CE3" w14:paraId="5241921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90245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CE059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42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B8C3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3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32C8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9013378</w:t>
            </w:r>
          </w:p>
        </w:tc>
      </w:tr>
      <w:tr w:rsidR="007972D9" w:rsidRPr="00CE1CE3" w14:paraId="1ACCBA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8F394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9625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68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36DE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22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0B912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1428942</w:t>
            </w:r>
          </w:p>
        </w:tc>
      </w:tr>
      <w:tr w:rsidR="007972D9" w:rsidRPr="00CE1CE3" w14:paraId="59D4100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2CA2B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6B27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33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CF0F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3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8FEF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1827762</w:t>
            </w:r>
          </w:p>
        </w:tc>
      </w:tr>
      <w:tr w:rsidR="007972D9" w:rsidRPr="00CE1CE3" w14:paraId="12F0C33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78EC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2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2767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25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AF9E9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406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64F3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4452314</w:t>
            </w:r>
          </w:p>
        </w:tc>
      </w:tr>
      <w:tr w:rsidR="007972D9" w:rsidRPr="00CE1CE3" w14:paraId="636C511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7D14E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98B80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3.262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D93F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706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6DE8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5483743</w:t>
            </w:r>
          </w:p>
        </w:tc>
      </w:tr>
      <w:tr w:rsidR="007972D9" w:rsidRPr="00CE1CE3" w14:paraId="5427EAB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7041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8D39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94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E746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80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7ECA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5594172</w:t>
            </w:r>
          </w:p>
        </w:tc>
      </w:tr>
      <w:tr w:rsidR="007972D9" w:rsidRPr="00CE1CE3" w14:paraId="1B0D56D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64871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A017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6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A27F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26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073F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5862342</w:t>
            </w:r>
          </w:p>
        </w:tc>
      </w:tr>
      <w:tr w:rsidR="007972D9" w:rsidRPr="00CE1CE3" w14:paraId="1F2C82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CA249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EA999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6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11E1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3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07FA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6390512</w:t>
            </w:r>
          </w:p>
        </w:tc>
      </w:tr>
      <w:tr w:rsidR="007972D9" w:rsidRPr="00CE1CE3" w14:paraId="3115B29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96689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c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378D1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8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2CD7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6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6412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8170706</w:t>
            </w:r>
          </w:p>
        </w:tc>
      </w:tr>
      <w:tr w:rsidR="007972D9" w:rsidRPr="00CE1CE3" w14:paraId="2A17C96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70852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B1C5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42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F9256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1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1D03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8386162</w:t>
            </w:r>
          </w:p>
        </w:tc>
      </w:tr>
      <w:tr w:rsidR="007972D9" w:rsidRPr="00CE1CE3" w14:paraId="1F5D6F7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9739F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37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9834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44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2E04B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30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77F0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9396533</w:t>
            </w:r>
          </w:p>
        </w:tc>
      </w:tr>
      <w:tr w:rsidR="007972D9" w:rsidRPr="00CE1CE3" w14:paraId="5A6E8A8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8917C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61B2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018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0E06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9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2BAB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0727164</w:t>
            </w:r>
          </w:p>
        </w:tc>
      </w:tr>
      <w:tr w:rsidR="007972D9" w:rsidRPr="00CE1CE3" w14:paraId="6D3364D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C5D73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DEB9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567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6CAC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42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1C4F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1956589</w:t>
            </w:r>
          </w:p>
        </w:tc>
      </w:tr>
      <w:tr w:rsidR="007972D9" w:rsidRPr="00CE1CE3" w14:paraId="2F303AD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B1080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a-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8D4F0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036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1CB3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23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10C3B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2289281</w:t>
            </w:r>
          </w:p>
        </w:tc>
      </w:tr>
      <w:tr w:rsidR="007972D9" w:rsidRPr="00CE1CE3" w14:paraId="65AEB6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4D16E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0f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737CF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99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8F12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16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C5F75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2969548</w:t>
            </w:r>
          </w:p>
        </w:tc>
      </w:tr>
      <w:tr w:rsidR="007972D9" w:rsidRPr="00CE1CE3" w14:paraId="5A7BD2F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AD42C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E860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86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CFD6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712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56A1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383595</w:t>
            </w:r>
          </w:p>
        </w:tc>
      </w:tr>
      <w:tr w:rsidR="007972D9" w:rsidRPr="00CE1CE3" w14:paraId="75F4EE5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5893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f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2E3C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202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D822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6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9D91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8948926</w:t>
            </w:r>
          </w:p>
        </w:tc>
      </w:tr>
      <w:tr w:rsidR="007972D9" w:rsidRPr="00CE1CE3" w14:paraId="7F19DA7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68825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5DB5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468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0AA9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28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1783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9418439</w:t>
            </w:r>
          </w:p>
        </w:tc>
      </w:tr>
      <w:tr w:rsidR="007972D9" w:rsidRPr="00CE1CE3" w14:paraId="5948B1A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DE05F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3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983B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822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2CF5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677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D609F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1895504</w:t>
            </w:r>
          </w:p>
        </w:tc>
      </w:tr>
      <w:tr w:rsidR="007972D9" w:rsidRPr="00CE1CE3" w14:paraId="1AB7320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D42F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33224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44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B6D6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0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5E74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3862557</w:t>
            </w:r>
          </w:p>
        </w:tc>
      </w:tr>
      <w:tr w:rsidR="007972D9" w:rsidRPr="00CE1CE3" w14:paraId="05AC16C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0749A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A06E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8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BAC8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6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A283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4157806</w:t>
            </w:r>
          </w:p>
        </w:tc>
      </w:tr>
      <w:tr w:rsidR="007972D9" w:rsidRPr="00CE1CE3" w14:paraId="0439632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F2428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9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EE3E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EF2C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2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95D5D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4233685</w:t>
            </w:r>
          </w:p>
        </w:tc>
      </w:tr>
      <w:tr w:rsidR="007972D9" w:rsidRPr="00CE1CE3" w14:paraId="5D27F1C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9CFAE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SNORD49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512F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653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A96F8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725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29016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5733492</w:t>
            </w:r>
          </w:p>
        </w:tc>
      </w:tr>
      <w:tr w:rsidR="007972D9" w:rsidRPr="00CE1CE3" w14:paraId="0EACC9C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73814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33C2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12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B8D7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77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279C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5753101</w:t>
            </w:r>
          </w:p>
        </w:tc>
      </w:tr>
      <w:tr w:rsidR="007972D9" w:rsidRPr="00CE1CE3" w14:paraId="741877F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C6806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7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3811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229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FCD8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73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FCD2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6939818</w:t>
            </w:r>
          </w:p>
        </w:tc>
      </w:tr>
      <w:tr w:rsidR="007972D9" w:rsidRPr="00CE1CE3" w14:paraId="35460C5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BF3AB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3D2F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15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601F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81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A60C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9610961</w:t>
            </w:r>
          </w:p>
        </w:tc>
      </w:tr>
      <w:tr w:rsidR="007972D9" w:rsidRPr="00CE1CE3" w14:paraId="3CAB228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54F0E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A997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28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3304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4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3F68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06621</w:t>
            </w:r>
          </w:p>
        </w:tc>
      </w:tr>
      <w:tr w:rsidR="007972D9" w:rsidRPr="00CE1CE3" w14:paraId="2E76651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594C0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C548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23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6D19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7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7E7C6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555514</w:t>
            </w:r>
          </w:p>
        </w:tc>
      </w:tr>
      <w:tr w:rsidR="007972D9" w:rsidRPr="00CE1CE3" w14:paraId="510AB7F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11D52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2A84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05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1B5C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711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A625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7791296</w:t>
            </w:r>
          </w:p>
        </w:tc>
      </w:tr>
      <w:tr w:rsidR="007972D9" w:rsidRPr="00CE1CE3" w14:paraId="38DF58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404CA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0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C99F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44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F01C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2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91365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7880991</w:t>
            </w:r>
          </w:p>
        </w:tc>
      </w:tr>
      <w:tr w:rsidR="007972D9" w:rsidRPr="00CE1CE3" w14:paraId="3E3871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4151B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E800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44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5E17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76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BD2B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983129</w:t>
            </w:r>
          </w:p>
        </w:tc>
      </w:tr>
      <w:tr w:rsidR="007972D9" w:rsidRPr="00CE1CE3" w14:paraId="17F9071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6656F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0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2264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49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857D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77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198B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0201686</w:t>
            </w:r>
          </w:p>
        </w:tc>
      </w:tr>
      <w:tr w:rsidR="007972D9" w:rsidRPr="00CE1CE3" w14:paraId="316FD42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92814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7685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3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E360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72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AAB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0728985</w:t>
            </w:r>
          </w:p>
        </w:tc>
      </w:tr>
      <w:tr w:rsidR="007972D9" w:rsidRPr="00CE1CE3" w14:paraId="75BF374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2A2BE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a-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E38A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64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4E99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8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74F3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3114878</w:t>
            </w:r>
          </w:p>
        </w:tc>
      </w:tr>
      <w:tr w:rsidR="007972D9" w:rsidRPr="00CE1CE3" w14:paraId="428BA3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B8404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3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8711D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9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C4B0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4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A6F82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4977277</w:t>
            </w:r>
          </w:p>
        </w:tc>
      </w:tr>
      <w:tr w:rsidR="007972D9" w:rsidRPr="00CE1CE3" w14:paraId="0FD4674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15C89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BCA8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0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A12A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41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F6E5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5087658</w:t>
            </w:r>
          </w:p>
        </w:tc>
      </w:tr>
      <w:tr w:rsidR="007972D9" w:rsidRPr="00CE1CE3" w14:paraId="61E68E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8A9FC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215E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90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28C05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758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67D1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5533894</w:t>
            </w:r>
          </w:p>
        </w:tc>
      </w:tr>
      <w:tr w:rsidR="007972D9" w:rsidRPr="00CE1CE3" w14:paraId="25107DD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E8ABC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141A2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58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3B86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44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AF81B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7032692</w:t>
            </w:r>
          </w:p>
        </w:tc>
      </w:tr>
      <w:tr w:rsidR="007972D9" w:rsidRPr="00CE1CE3" w14:paraId="7D8496E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B8363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3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057E2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484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C671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20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EF68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9042444</w:t>
            </w:r>
          </w:p>
        </w:tc>
      </w:tr>
      <w:tr w:rsidR="007972D9" w:rsidRPr="00CE1CE3" w14:paraId="03529BD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9DD5F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271C0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31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6C3A6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4134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0A2C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9774867</w:t>
            </w:r>
          </w:p>
        </w:tc>
      </w:tr>
      <w:tr w:rsidR="007972D9" w:rsidRPr="00CE1CE3" w14:paraId="24C3BD1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30F8A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BFA9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6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DAA4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4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D58E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181118</w:t>
            </w:r>
          </w:p>
        </w:tc>
      </w:tr>
      <w:tr w:rsidR="007972D9" w:rsidRPr="00CE1CE3" w14:paraId="2954E47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8CD8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318F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74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4DC6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C7D5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4001486</w:t>
            </w:r>
          </w:p>
        </w:tc>
      </w:tr>
      <w:tr w:rsidR="007972D9" w:rsidRPr="00CE1CE3" w14:paraId="7EA8F21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CD5F7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D4B8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88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BC45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58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D40A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6053804</w:t>
            </w:r>
          </w:p>
        </w:tc>
      </w:tr>
      <w:tr w:rsidR="007972D9" w:rsidRPr="00CE1CE3" w14:paraId="5C07EED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5D601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3CEB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87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2B81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666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0B6AA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8385343</w:t>
            </w:r>
          </w:p>
        </w:tc>
      </w:tr>
      <w:tr w:rsidR="007972D9" w:rsidRPr="00CE1CE3" w14:paraId="2715231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62D4A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59C2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93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C483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5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05C2F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9388623</w:t>
            </w:r>
          </w:p>
        </w:tc>
      </w:tr>
      <w:tr w:rsidR="007972D9" w:rsidRPr="00CE1CE3" w14:paraId="3B3AD7A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F1285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A46C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89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F31D8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746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C1B4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0913641</w:t>
            </w:r>
          </w:p>
        </w:tc>
      </w:tr>
      <w:tr w:rsidR="007972D9" w:rsidRPr="00CE1CE3" w14:paraId="151E00A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7116B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8213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96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218A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12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D0F39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0979585</w:t>
            </w:r>
          </w:p>
        </w:tc>
      </w:tr>
      <w:tr w:rsidR="007972D9" w:rsidRPr="00CE1CE3" w14:paraId="2CAE883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0B2EB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7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0B7F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4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323E6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3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90BC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2454932</w:t>
            </w:r>
          </w:p>
        </w:tc>
      </w:tr>
      <w:tr w:rsidR="007972D9" w:rsidRPr="00CE1CE3" w14:paraId="24DFC00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AC145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6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96666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65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E3CB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51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0487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4022743</w:t>
            </w:r>
          </w:p>
        </w:tc>
      </w:tr>
      <w:tr w:rsidR="007972D9" w:rsidRPr="00CE1CE3" w14:paraId="748C0C7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D5BA9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63C6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7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B9D3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7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031D6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5883181</w:t>
            </w:r>
          </w:p>
        </w:tc>
      </w:tr>
      <w:tr w:rsidR="007972D9" w:rsidRPr="00CE1CE3" w14:paraId="5DC5365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C77B2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CCC1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06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3434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491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C79C5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5980404</w:t>
            </w:r>
          </w:p>
        </w:tc>
      </w:tr>
      <w:tr w:rsidR="007972D9" w:rsidRPr="00CE1CE3" w14:paraId="7120B9C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C313D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DD87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16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9F97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0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8CFF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6538351</w:t>
            </w:r>
          </w:p>
        </w:tc>
      </w:tr>
      <w:tr w:rsidR="007972D9" w:rsidRPr="00CE1CE3" w14:paraId="7207F24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8432B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d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9AFA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237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7CDD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4A5E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6890537</w:t>
            </w:r>
          </w:p>
        </w:tc>
      </w:tr>
      <w:tr w:rsidR="007972D9" w:rsidRPr="00CE1CE3" w14:paraId="347853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E6F69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4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8F0C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96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EC9C5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1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35FE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6929227</w:t>
            </w:r>
          </w:p>
        </w:tc>
      </w:tr>
      <w:tr w:rsidR="007972D9" w:rsidRPr="00CE1CE3" w14:paraId="5D537FF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3932A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57D1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99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FCEB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889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F18A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8555222</w:t>
            </w:r>
          </w:p>
        </w:tc>
      </w:tr>
      <w:tr w:rsidR="007972D9" w:rsidRPr="00CE1CE3" w14:paraId="4E2B33F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61185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EEE9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841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88E8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8808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599E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9405332</w:t>
            </w:r>
          </w:p>
        </w:tc>
      </w:tr>
      <w:tr w:rsidR="007972D9" w:rsidRPr="00CE1CE3" w14:paraId="662AC19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746D6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94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95115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21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C7B8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84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F2B5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9646886</w:t>
            </w:r>
          </w:p>
        </w:tc>
      </w:tr>
      <w:tr w:rsidR="007972D9" w:rsidRPr="00CE1CE3" w14:paraId="0573FB7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5113D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723C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954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9912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805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56DD4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0824698</w:t>
            </w:r>
          </w:p>
        </w:tc>
      </w:tr>
      <w:tr w:rsidR="007972D9" w:rsidRPr="00CE1CE3" w14:paraId="7524120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828B5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3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28B8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98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4D8B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764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F5C21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2068931</w:t>
            </w:r>
          </w:p>
        </w:tc>
      </w:tr>
      <w:tr w:rsidR="007972D9" w:rsidRPr="00CE1CE3" w14:paraId="37E206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D43A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E6ADA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9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9FF7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0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770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2717094</w:t>
            </w:r>
          </w:p>
        </w:tc>
      </w:tr>
      <w:tr w:rsidR="007972D9" w:rsidRPr="00CE1CE3" w14:paraId="6703115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2A21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6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6599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83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CE345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1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B9FB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3383895</w:t>
            </w:r>
          </w:p>
        </w:tc>
      </w:tr>
      <w:tr w:rsidR="007972D9" w:rsidRPr="00CE1CE3" w14:paraId="0F307EE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BCE05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F74A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5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E312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46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4C7B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782879</w:t>
            </w:r>
          </w:p>
        </w:tc>
      </w:tr>
      <w:tr w:rsidR="007972D9" w:rsidRPr="00CE1CE3" w14:paraId="5A62432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801C9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3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D660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925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360C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77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7C01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8229075</w:t>
            </w:r>
          </w:p>
        </w:tc>
      </w:tr>
      <w:tr w:rsidR="007972D9" w:rsidRPr="00CE1CE3" w14:paraId="546F5DC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609A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5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9D1C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6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4D6E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8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8445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9367705</w:t>
            </w:r>
          </w:p>
        </w:tc>
      </w:tr>
      <w:tr w:rsidR="007972D9" w:rsidRPr="00CE1CE3" w14:paraId="5B5AD68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6E12B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0g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D07B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26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0D7EA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1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BFEFA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1776775</w:t>
            </w:r>
          </w:p>
        </w:tc>
      </w:tr>
      <w:tr w:rsidR="007972D9" w:rsidRPr="00CE1CE3" w14:paraId="4315B4F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4DD9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1607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25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2220A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02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4CB7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2760445</w:t>
            </w:r>
          </w:p>
        </w:tc>
      </w:tr>
      <w:tr w:rsidR="007972D9" w:rsidRPr="00CE1CE3" w14:paraId="3C0F94E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CC87D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3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8496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70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8ACF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7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5871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3879425</w:t>
            </w:r>
          </w:p>
        </w:tc>
      </w:tr>
      <w:tr w:rsidR="007972D9" w:rsidRPr="00CE1CE3" w14:paraId="2201DEE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CF714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3A70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56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FE0D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386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5D72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492246</w:t>
            </w:r>
          </w:p>
        </w:tc>
      </w:tr>
      <w:tr w:rsidR="007972D9" w:rsidRPr="00CE1CE3" w14:paraId="1949460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D1FC4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b-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C8AD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38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A3A3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4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C2DA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5937658</w:t>
            </w:r>
          </w:p>
        </w:tc>
      </w:tr>
      <w:tr w:rsidR="007972D9" w:rsidRPr="00CE1CE3" w14:paraId="58BD53D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0F31B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F3DAE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6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22A9F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6427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DE2E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7015621</w:t>
            </w:r>
          </w:p>
        </w:tc>
      </w:tr>
      <w:tr w:rsidR="007972D9" w:rsidRPr="00CE1CE3" w14:paraId="7667B6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477DC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B1CCE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99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0FAD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7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8AE4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0819535</w:t>
            </w:r>
          </w:p>
        </w:tc>
      </w:tr>
      <w:tr w:rsidR="007972D9" w:rsidRPr="00CE1CE3" w14:paraId="4B35ACE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D6E9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CC96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66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C8F3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0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305B9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1304638</w:t>
            </w:r>
          </w:p>
        </w:tc>
      </w:tr>
      <w:tr w:rsidR="007972D9" w:rsidRPr="00CE1CE3" w14:paraId="63BFF18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3620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8817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07B6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5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F2129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2963748</w:t>
            </w:r>
          </w:p>
        </w:tc>
      </w:tr>
      <w:tr w:rsidR="007972D9" w:rsidRPr="00CE1CE3" w14:paraId="3CECF51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A1138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g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76A2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48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4499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20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B0B3C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5910639</w:t>
            </w:r>
          </w:p>
        </w:tc>
      </w:tr>
      <w:tr w:rsidR="007972D9" w:rsidRPr="00CE1CE3" w14:paraId="030CF8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8438F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8B51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58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CFC9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5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60BB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609397</w:t>
            </w:r>
          </w:p>
        </w:tc>
      </w:tr>
      <w:tr w:rsidR="007972D9" w:rsidRPr="00CE1CE3" w14:paraId="1C63FD6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AF9F0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7417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8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C798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8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2A7F5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8302377</w:t>
            </w:r>
          </w:p>
        </w:tc>
      </w:tr>
      <w:tr w:rsidR="007972D9" w:rsidRPr="00CE1CE3" w14:paraId="4319B39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FC44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EB79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94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9B57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37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6844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1253264</w:t>
            </w:r>
          </w:p>
        </w:tc>
      </w:tr>
      <w:tr w:rsidR="007972D9" w:rsidRPr="00CE1CE3" w14:paraId="05EAC3C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0BFC8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E2A7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05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3BBE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909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0550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1470155</w:t>
            </w:r>
          </w:p>
        </w:tc>
      </w:tr>
      <w:tr w:rsidR="007972D9" w:rsidRPr="00CE1CE3" w14:paraId="05C673C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6692C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188C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8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C80A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87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3D0A7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1550239</w:t>
            </w:r>
          </w:p>
        </w:tc>
      </w:tr>
      <w:tr w:rsidR="007972D9" w:rsidRPr="00CE1CE3" w14:paraId="1F0D73F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558F1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6006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37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F4BA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5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976B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2612779</w:t>
            </w:r>
          </w:p>
        </w:tc>
      </w:tr>
      <w:tr w:rsidR="007972D9" w:rsidRPr="00CE1CE3" w14:paraId="455AC57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260AF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6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7F8FD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92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BD99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8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BC42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4033816</w:t>
            </w:r>
          </w:p>
        </w:tc>
      </w:tr>
      <w:tr w:rsidR="007972D9" w:rsidRPr="00CE1CE3" w14:paraId="3A6CE81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55CD7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b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B80C0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6085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B2FC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857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9099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55851568</w:t>
            </w:r>
          </w:p>
        </w:tc>
      </w:tr>
      <w:tr w:rsidR="007972D9" w:rsidRPr="00CE1CE3" w14:paraId="2C356F8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119F6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1C86A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5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66D8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70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8263A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1137509</w:t>
            </w:r>
          </w:p>
        </w:tc>
      </w:tr>
      <w:tr w:rsidR="007972D9" w:rsidRPr="00CE1CE3" w14:paraId="47612E3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039B6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6D9BB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787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FB27B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7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2ED9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2109661</w:t>
            </w:r>
          </w:p>
        </w:tc>
      </w:tr>
      <w:tr w:rsidR="007972D9" w:rsidRPr="00CE1CE3" w14:paraId="731280A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36DD8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5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DE67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35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410D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1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BB1B4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3868137</w:t>
            </w:r>
          </w:p>
        </w:tc>
      </w:tr>
      <w:tr w:rsidR="007972D9" w:rsidRPr="00CE1CE3" w14:paraId="52EEFFC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DD9AC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8762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2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CEB7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94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61E7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5252773</w:t>
            </w:r>
          </w:p>
        </w:tc>
      </w:tr>
      <w:tr w:rsidR="007972D9" w:rsidRPr="00CE1CE3" w14:paraId="04B0F89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D7E33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8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339D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4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2D20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82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4567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6927614</w:t>
            </w:r>
          </w:p>
        </w:tc>
      </w:tr>
      <w:tr w:rsidR="007972D9" w:rsidRPr="00CE1CE3" w14:paraId="69C473B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3D9E9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FA93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53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03E94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30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17F9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8520985</w:t>
            </w:r>
          </w:p>
        </w:tc>
      </w:tr>
      <w:tr w:rsidR="007972D9" w:rsidRPr="00CE1CE3" w14:paraId="59F2A55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9709E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6454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44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FE8A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67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1EF0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9591402</w:t>
            </w:r>
          </w:p>
        </w:tc>
      </w:tr>
      <w:tr w:rsidR="007972D9" w:rsidRPr="00CE1CE3" w14:paraId="24A8D5B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BD739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0732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45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21AFC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7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605B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2103327</w:t>
            </w:r>
          </w:p>
        </w:tc>
      </w:tr>
      <w:tr w:rsidR="007972D9" w:rsidRPr="00CE1CE3" w14:paraId="43C4EBB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1C4C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AE29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43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781D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39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0DCE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4584633</w:t>
            </w:r>
          </w:p>
        </w:tc>
      </w:tr>
      <w:tr w:rsidR="007972D9" w:rsidRPr="00CE1CE3" w14:paraId="42827B6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92BA1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FB196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827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0AF5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870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88D5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6909961</w:t>
            </w:r>
          </w:p>
        </w:tc>
      </w:tr>
      <w:tr w:rsidR="007972D9" w:rsidRPr="00CE1CE3" w14:paraId="3BD532E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C4BD4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0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9E93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2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8AAA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6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C515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1547823</w:t>
            </w:r>
          </w:p>
        </w:tc>
      </w:tr>
      <w:tr w:rsidR="007972D9" w:rsidRPr="00CE1CE3" w14:paraId="4D4B259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0F66A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E28D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5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52D10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39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2908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013561</w:t>
            </w:r>
          </w:p>
        </w:tc>
      </w:tr>
      <w:tr w:rsidR="007972D9" w:rsidRPr="00CE1CE3" w14:paraId="1E46A2D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EDA43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C198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0C69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4904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65EDD3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E2F5F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01E9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66DF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A2172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B69B98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58E9E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1257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A82B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90FD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6830B4B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000AE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AEE7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F8EF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0F47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79320A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92923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8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006D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6A04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4942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CBA424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59BE5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E868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F611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FC4A4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047DA0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8CCE4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D2F7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79442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3917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5CAFA9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84056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D110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85DD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99FE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6EFCEC2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FCA6A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60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935F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B0F5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C00E9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D3F964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FDA78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0FF7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91EC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3B0B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DAA8AD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75ED0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49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13E6D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8B74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0C231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077AE68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9DF68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5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7AC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7A35E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73ED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35FB0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EB801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9D0C0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E257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45D0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B29E87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023C0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C658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354C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D5BF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70A1B72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C6F9D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6A745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FDBD9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5E31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94B91F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FD88E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79BF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A49F8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891D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00B6CD9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2C3D3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34A0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FA3E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49E3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044A65E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F9873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7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C480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8667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3D14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833785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33177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8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1923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7F3F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C503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28E6458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9D00D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4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352F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7AE8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461D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00EC09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058B3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4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BB2BB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8866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E3E6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28B26EC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FF905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1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511C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BFD5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7488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D1BA12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50BDD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9054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F9FF1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BCE1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1D31BCF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0179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A30A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D6862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E53B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6E0C9D8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2C355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0809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614F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3CD0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1FE6765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0526A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A9AF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CA86D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A4D75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2EC266D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565E2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674F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5F884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FAF6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51B276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F0788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4BFFB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9E36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A33B0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2815B7C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C42B7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0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C3FD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DEE55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1210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02B2F4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38105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D83C5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8FA1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3F51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79B8CF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C1B3E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5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204B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01889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E12E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0A9A7E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06EBE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4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9550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4D0F5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529E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05CAAF0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9AFC8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4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D7401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C31C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3AB1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442A8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AA101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3712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C206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9132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0246099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50E19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EAF9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6FC4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DDF6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785CDD2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EA49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10ED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70D92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48226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2BF3E7F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9DE8A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7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F4334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5F08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D5DFB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D356E5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17A8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A658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95C2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5F54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7DA650A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D6328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5C5C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4ADC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0C87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780D9E7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70C6F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6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8F04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B115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9137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1D83A7E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8672C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ED69C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0091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D9AB0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CA7A8A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CD19C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1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624D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4A6E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76E1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32CE648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FEA7B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6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754A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C5AD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ADDB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25A696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F2A69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EDE7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C831D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2C7A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5D229E7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8A55D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0B95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7F005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3CD0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70263</w:t>
            </w:r>
          </w:p>
        </w:tc>
      </w:tr>
      <w:tr w:rsidR="007972D9" w:rsidRPr="00CE1CE3" w14:paraId="47697DC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250C5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4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578E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54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F402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4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08D8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6026816</w:t>
            </w:r>
          </w:p>
        </w:tc>
      </w:tr>
      <w:tr w:rsidR="007972D9" w:rsidRPr="00CE1CE3" w14:paraId="4080A5B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0C321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EA3F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9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874CC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00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98A8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6622307</w:t>
            </w:r>
          </w:p>
        </w:tc>
      </w:tr>
      <w:tr w:rsidR="007972D9" w:rsidRPr="00CE1CE3" w14:paraId="2F406A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636AA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0043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3C41C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6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37F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6650833</w:t>
            </w:r>
          </w:p>
        </w:tc>
      </w:tr>
      <w:tr w:rsidR="007972D9" w:rsidRPr="00CE1CE3" w14:paraId="7CE06DD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39762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7608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4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3DD7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3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88E5A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7171063</w:t>
            </w:r>
          </w:p>
        </w:tc>
      </w:tr>
      <w:tr w:rsidR="007972D9" w:rsidRPr="00CE1CE3" w14:paraId="76FB184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E317B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129B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15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F2E7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017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BAF2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025225</w:t>
            </w:r>
          </w:p>
        </w:tc>
      </w:tr>
      <w:tr w:rsidR="007972D9" w:rsidRPr="00CE1CE3" w14:paraId="488C34E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DE429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AC7D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62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494DA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4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33F0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1547186</w:t>
            </w:r>
          </w:p>
        </w:tc>
      </w:tr>
      <w:tr w:rsidR="007972D9" w:rsidRPr="00CE1CE3" w14:paraId="1AAD04C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D56AA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6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68D3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19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7FBE0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85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AA69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2124308</w:t>
            </w:r>
          </w:p>
        </w:tc>
      </w:tr>
      <w:tr w:rsidR="007972D9" w:rsidRPr="00CE1CE3" w14:paraId="3624317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9E167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D1E0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9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A9EA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29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8B46B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6125438</w:t>
            </w:r>
          </w:p>
        </w:tc>
      </w:tr>
      <w:tr w:rsidR="007972D9" w:rsidRPr="00CE1CE3" w14:paraId="10AE819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8BA15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B956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546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2639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28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67F1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644466</w:t>
            </w:r>
          </w:p>
        </w:tc>
      </w:tr>
      <w:tr w:rsidR="007972D9" w:rsidRPr="00CE1CE3" w14:paraId="22ACD94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AE433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i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565C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3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2CE5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2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6C7A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764448</w:t>
            </w:r>
          </w:p>
        </w:tc>
      </w:tr>
      <w:tr w:rsidR="007972D9" w:rsidRPr="00CE1CE3" w14:paraId="5053778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18837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153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790E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30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22B8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801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17ACF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9144021</w:t>
            </w:r>
          </w:p>
        </w:tc>
      </w:tr>
      <w:tr w:rsidR="007972D9" w:rsidRPr="00CE1CE3" w14:paraId="0351A3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1DD3F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mmu-miR-378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5A1EC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0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5B5C8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9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FAB0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0067622</w:t>
            </w:r>
          </w:p>
        </w:tc>
      </w:tr>
      <w:tr w:rsidR="007972D9" w:rsidRPr="00CE1CE3" w14:paraId="667B168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03A54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E8C5A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94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F26F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564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AA974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285802</w:t>
            </w:r>
          </w:p>
        </w:tc>
      </w:tr>
      <w:tr w:rsidR="007972D9" w:rsidRPr="00CE1CE3" w14:paraId="20B0F72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1B08E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30C4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718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FDD2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7810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7FFA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8786958</w:t>
            </w:r>
          </w:p>
        </w:tc>
      </w:tr>
      <w:tr w:rsidR="007972D9" w:rsidRPr="00CE1CE3" w14:paraId="1A56FD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06044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DE2C3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47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525A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6296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5EF1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9460467</w:t>
            </w:r>
          </w:p>
        </w:tc>
      </w:tr>
      <w:tr w:rsidR="007972D9" w:rsidRPr="00CE1CE3" w14:paraId="34B863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470FA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3011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8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28F54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2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558A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966135</w:t>
            </w:r>
          </w:p>
        </w:tc>
      </w:tr>
      <w:tr w:rsidR="007972D9" w:rsidRPr="00CE1CE3" w14:paraId="107BCF5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CD31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7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0280C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51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127CE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7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4D748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0253894</w:t>
            </w:r>
          </w:p>
        </w:tc>
      </w:tr>
      <w:tr w:rsidR="007972D9" w:rsidRPr="00CE1CE3" w14:paraId="6AE8570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CCDDF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1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6D40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3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4B7A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0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A04E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1737528</w:t>
            </w:r>
          </w:p>
        </w:tc>
      </w:tr>
      <w:tr w:rsidR="007972D9" w:rsidRPr="00CE1CE3" w14:paraId="0A6EADC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609CA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0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67D5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08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6E71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0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04C1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3518269</w:t>
            </w:r>
          </w:p>
        </w:tc>
      </w:tr>
      <w:tr w:rsidR="007972D9" w:rsidRPr="00CE1CE3" w14:paraId="1AAB5FF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0D322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4B2A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75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9E49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8082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7A94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3818493</w:t>
            </w:r>
          </w:p>
        </w:tc>
      </w:tr>
      <w:tr w:rsidR="007972D9" w:rsidRPr="00CE1CE3" w14:paraId="574553F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8DDC0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3FBD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33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58D5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933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FC7C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24247673</w:t>
            </w:r>
          </w:p>
        </w:tc>
      </w:tr>
      <w:tr w:rsidR="007972D9" w:rsidRPr="00CE1CE3" w14:paraId="20377B7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B449F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8715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9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3F58A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46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3903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2730076</w:t>
            </w:r>
          </w:p>
        </w:tc>
      </w:tr>
      <w:tr w:rsidR="007972D9" w:rsidRPr="00CE1CE3" w14:paraId="7CDE24A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8776D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E6F9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72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F7386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585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3C50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11289</w:t>
            </w:r>
          </w:p>
        </w:tc>
      </w:tr>
      <w:tr w:rsidR="007972D9" w:rsidRPr="00CE1CE3" w14:paraId="0C807A6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31BA6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C87B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77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30EA4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3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97D9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3319171</w:t>
            </w:r>
          </w:p>
        </w:tc>
      </w:tr>
      <w:tr w:rsidR="007972D9" w:rsidRPr="00CE1CE3" w14:paraId="2A4E65D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E4154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116B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629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6499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78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55A9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3503201</w:t>
            </w:r>
          </w:p>
        </w:tc>
      </w:tr>
      <w:tr w:rsidR="007972D9" w:rsidRPr="00CE1CE3" w14:paraId="111B31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A4DC6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0d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A7BD8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264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1E85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407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D1A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4255764</w:t>
            </w:r>
          </w:p>
        </w:tc>
      </w:tr>
      <w:tr w:rsidR="007972D9" w:rsidRPr="00CE1CE3" w14:paraId="5639C4E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57D7C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FE80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85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94B5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712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F356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3659109</w:t>
            </w:r>
          </w:p>
        </w:tc>
      </w:tr>
      <w:tr w:rsidR="007972D9" w:rsidRPr="00CE1CE3" w14:paraId="2CF9B4C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43E65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E8DE0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426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9A18B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50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B230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4154563</w:t>
            </w:r>
          </w:p>
        </w:tc>
      </w:tr>
      <w:tr w:rsidR="007972D9" w:rsidRPr="00CE1CE3" w14:paraId="42B9F13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994EC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8f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6FCDE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71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3B1E2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7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11C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5625016</w:t>
            </w:r>
          </w:p>
        </w:tc>
      </w:tr>
      <w:tr w:rsidR="007972D9" w:rsidRPr="00CE1CE3" w14:paraId="650F922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6856B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D2EA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104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8BF8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90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BD45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8600414</w:t>
            </w:r>
          </w:p>
        </w:tc>
      </w:tr>
      <w:tr w:rsidR="007972D9" w:rsidRPr="00CE1CE3" w14:paraId="1166AFD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66375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64AF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53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AB181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4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C7A08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9411837</w:t>
            </w:r>
          </w:p>
        </w:tc>
      </w:tr>
      <w:tr w:rsidR="007972D9" w:rsidRPr="00CE1CE3" w14:paraId="72EFC3B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749F8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0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19B2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82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F0F0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6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50F5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0933093</w:t>
            </w:r>
          </w:p>
        </w:tc>
      </w:tr>
      <w:tr w:rsidR="007972D9" w:rsidRPr="00CE1CE3" w14:paraId="34F616E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338FC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1FB8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75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0580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614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23C2D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2011632</w:t>
            </w:r>
          </w:p>
        </w:tc>
      </w:tr>
      <w:tr w:rsidR="007972D9" w:rsidRPr="00CE1CE3" w14:paraId="44E9002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D99E9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A5FE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27AA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C8D6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2FC538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B8E19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1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B43C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7CD7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60BB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029B9D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1C39D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35C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53F2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9974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F3BFAD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CA71D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8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7E73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1D89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3DADA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F32E82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13113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87BE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A305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23F9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B2BC11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008F8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8F48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D08B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907D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33E44E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9A5EA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d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2EE0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74C2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47D8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60E3E4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E5D54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3458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2FCC5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C01C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D23FD2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7755A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1D9BD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EF8A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B266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7DB1A2E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B36D3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721C6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B9004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4B66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25214D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C2550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6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44A5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E86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D37C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3D1FF03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F740E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8261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D0DB2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7434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79FC289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4F790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E39F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7DBC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C587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068EA8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AD5FF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46D1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D889F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324A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5504E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F92E2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6C7F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62AC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790F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FCF0B7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D73F8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ABDF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9E8F3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E98CE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9C37CF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F727F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C461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E7FA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8830C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D3BDB3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9EA8B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BB2D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D8E9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8610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8F3819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551F8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A6418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2C8B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E5BF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BFE96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C0064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0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BDAC0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7C96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B4FA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3D5BA27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E63AB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7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6670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FF03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2AE3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3AC48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73FE1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E7191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BB2A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69B0B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4DB7F5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77532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f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BE57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34D8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6F74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C80F50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B00CF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ED03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55E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F628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2B4F3A9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44562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22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AAA6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D1F2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5927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1E98E3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87A20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6095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5351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6954D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C67C16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006A2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F451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ED40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C39C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959925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738B1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4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AD041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82F2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A8588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D4E52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4F857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BF33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2B05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7115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700EF8A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C3BD6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9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460D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8080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D3D7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76585BD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663E4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6F8C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737C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8B26B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3CF1B0D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C85DF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j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C88C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BEA7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365F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08D2BC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19C24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5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3E20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7226D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4808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3CDE91A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D5135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5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52A9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387C0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FADC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896690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85A60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4035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4CE9B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ADCC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09BE549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471C5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8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17DCD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7F57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509DB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4DE1EF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C0BF2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73581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0791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6F1DF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4DF452E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56E27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2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39D4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974F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D030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69B985D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1DE8A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0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720C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5A5E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F811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5FE1BE3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510DB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87A8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6593B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E038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7ABDA44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4AE6D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85F1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9D65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38EB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2DD24F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54F31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FEA0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5BA0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18D5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1E24571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37A9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6CF1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4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8623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4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0B50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081879</w:t>
            </w:r>
          </w:p>
        </w:tc>
      </w:tr>
      <w:tr w:rsidR="007972D9" w:rsidRPr="00CE1CE3" w14:paraId="34651E0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2D182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05002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96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E41D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450F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913295</w:t>
            </w:r>
          </w:p>
        </w:tc>
      </w:tr>
      <w:tr w:rsidR="007972D9" w:rsidRPr="00CE1CE3" w14:paraId="7A08354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3DA7B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5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58FC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0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DC1B4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7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0F965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0535446</w:t>
            </w:r>
          </w:p>
        </w:tc>
      </w:tr>
      <w:tr w:rsidR="007972D9" w:rsidRPr="00CE1CE3" w14:paraId="73CE0C4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F0567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3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32925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213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25BF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2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4074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2361346</w:t>
            </w:r>
          </w:p>
        </w:tc>
      </w:tr>
      <w:tr w:rsidR="007972D9" w:rsidRPr="00CE1CE3" w14:paraId="51CC41C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B8F88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23F21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82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0B57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674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2454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4187083</w:t>
            </w:r>
          </w:p>
        </w:tc>
      </w:tr>
      <w:tr w:rsidR="007972D9" w:rsidRPr="00CE1CE3" w14:paraId="5B1B8D5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04044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24C5E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4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C7F1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25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774E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6339592</w:t>
            </w:r>
          </w:p>
        </w:tc>
      </w:tr>
      <w:tr w:rsidR="007972D9" w:rsidRPr="00CE1CE3" w14:paraId="2590113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0A727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D5FE9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75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95E6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7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C682A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671366</w:t>
            </w:r>
          </w:p>
        </w:tc>
      </w:tr>
      <w:tr w:rsidR="007972D9" w:rsidRPr="00CE1CE3" w14:paraId="0C159A4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F2750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8070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9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77FB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7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059A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9182181</w:t>
            </w:r>
          </w:p>
        </w:tc>
      </w:tr>
      <w:tr w:rsidR="007972D9" w:rsidRPr="00CE1CE3" w14:paraId="052E796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CBFB9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7ED3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87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9214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48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26AF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0168326</w:t>
            </w:r>
          </w:p>
        </w:tc>
      </w:tr>
      <w:tr w:rsidR="007972D9" w:rsidRPr="00CE1CE3" w14:paraId="79BACA5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F36FE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18DF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0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4F01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76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0534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5845854</w:t>
            </w:r>
          </w:p>
        </w:tc>
      </w:tr>
      <w:tr w:rsidR="007972D9" w:rsidRPr="00CE1CE3" w14:paraId="49F0B41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F24BC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51AA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460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02B8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46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76E3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2540138</w:t>
            </w:r>
          </w:p>
        </w:tc>
      </w:tr>
      <w:tr w:rsidR="007972D9" w:rsidRPr="00CE1CE3" w14:paraId="663EC3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3914A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D9CC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55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8019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96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5057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3792524</w:t>
            </w:r>
          </w:p>
        </w:tc>
      </w:tr>
      <w:tr w:rsidR="007972D9" w:rsidRPr="00CE1CE3" w14:paraId="041EE22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DE398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519C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946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ECC3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5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073F9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437893</w:t>
            </w:r>
          </w:p>
        </w:tc>
      </w:tr>
      <w:tr w:rsidR="007972D9" w:rsidRPr="00CE1CE3" w14:paraId="4ABD20D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D63CB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E531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2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AF55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21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6FC3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1575671</w:t>
            </w:r>
          </w:p>
        </w:tc>
      </w:tr>
      <w:tr w:rsidR="007972D9" w:rsidRPr="00CE1CE3" w14:paraId="7917F4A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A095B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9D6D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5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70029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0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20743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2048237</w:t>
            </w:r>
          </w:p>
        </w:tc>
      </w:tr>
      <w:tr w:rsidR="007972D9" w:rsidRPr="00CE1CE3" w14:paraId="44930F4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121A1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7EBED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9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6C0E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1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7820E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2587559</w:t>
            </w:r>
          </w:p>
        </w:tc>
      </w:tr>
      <w:tr w:rsidR="007972D9" w:rsidRPr="00CE1CE3" w14:paraId="51B3E32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BE6DC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9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85B08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8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D2DB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57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3AB1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3158001</w:t>
            </w:r>
          </w:p>
        </w:tc>
      </w:tr>
      <w:tr w:rsidR="007972D9" w:rsidRPr="00CE1CE3" w14:paraId="06514F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1F28B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6AAA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997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08F65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2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DFBC8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3205607</w:t>
            </w:r>
          </w:p>
        </w:tc>
      </w:tr>
      <w:tr w:rsidR="007972D9" w:rsidRPr="00CE1CE3" w14:paraId="6F7AB4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67B3B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1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674F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8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73D61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76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E98AB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4660917</w:t>
            </w:r>
          </w:p>
        </w:tc>
      </w:tr>
      <w:tr w:rsidR="007972D9" w:rsidRPr="00CE1CE3" w14:paraId="7BE0AFC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59DA9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60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24CA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033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728D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82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A555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676853</w:t>
            </w:r>
          </w:p>
        </w:tc>
      </w:tr>
      <w:tr w:rsidR="007972D9" w:rsidRPr="00CE1CE3" w14:paraId="441F80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C3B86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8675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5B611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92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A904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7617284</w:t>
            </w:r>
          </w:p>
        </w:tc>
      </w:tr>
      <w:tr w:rsidR="007972D9" w:rsidRPr="00CE1CE3" w14:paraId="238CCF4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7FE70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CF11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798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D480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60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42B7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921094</w:t>
            </w:r>
          </w:p>
        </w:tc>
      </w:tr>
      <w:tr w:rsidR="007972D9" w:rsidRPr="00CE1CE3" w14:paraId="5B92C29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F8741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8A71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71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1E9E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6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B5DAA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3194887</w:t>
            </w:r>
          </w:p>
        </w:tc>
      </w:tr>
      <w:tr w:rsidR="007972D9" w:rsidRPr="00CE1CE3" w14:paraId="12E0AC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3FE6F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8D25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71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E330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5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D607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6807156</w:t>
            </w:r>
          </w:p>
        </w:tc>
      </w:tr>
      <w:tr w:rsidR="007972D9" w:rsidRPr="00CE1CE3" w14:paraId="672EABA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47195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A52E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6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E468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5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91EC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8097834</w:t>
            </w:r>
          </w:p>
        </w:tc>
      </w:tr>
      <w:tr w:rsidR="007972D9" w:rsidRPr="00CE1CE3" w14:paraId="29D948C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7C327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A897F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67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DA699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23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11D3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8101677</w:t>
            </w:r>
          </w:p>
        </w:tc>
      </w:tr>
      <w:tr w:rsidR="007972D9" w:rsidRPr="00CE1CE3" w14:paraId="4C4C6A8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C8B0B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3104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3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9894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1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908B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8133152</w:t>
            </w:r>
          </w:p>
        </w:tc>
      </w:tr>
      <w:tr w:rsidR="007972D9" w:rsidRPr="00CE1CE3" w14:paraId="0CEE175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9EC93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99B0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62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1F707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73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29C16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9092448</w:t>
            </w:r>
          </w:p>
        </w:tc>
      </w:tr>
      <w:tr w:rsidR="007972D9" w:rsidRPr="00CE1CE3" w14:paraId="44455AC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01323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67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EFBC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6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0EED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4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C5ED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13034734</w:t>
            </w:r>
          </w:p>
        </w:tc>
      </w:tr>
      <w:tr w:rsidR="007972D9" w:rsidRPr="00CE1CE3" w14:paraId="7E8CFB6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B7D7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D2A3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0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E60E4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4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BDEF2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16308674</w:t>
            </w:r>
          </w:p>
        </w:tc>
      </w:tr>
      <w:tr w:rsidR="007972D9" w:rsidRPr="00CE1CE3" w14:paraId="7FF1EC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95231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6F00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73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8024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0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0ECD9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19482149</w:t>
            </w:r>
          </w:p>
        </w:tc>
      </w:tr>
      <w:tr w:rsidR="007972D9" w:rsidRPr="00CE1CE3" w14:paraId="2D07217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1091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AA6B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15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FA9B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82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1CAC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19788348</w:t>
            </w:r>
          </w:p>
        </w:tc>
      </w:tr>
      <w:tr w:rsidR="007972D9" w:rsidRPr="00CE1CE3" w14:paraId="5DB80A8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9C366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DF51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64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4583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385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C5FE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0934</w:t>
            </w:r>
          </w:p>
        </w:tc>
      </w:tr>
      <w:tr w:rsidR="007972D9" w:rsidRPr="00CE1CE3" w14:paraId="4ECFC8D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79EE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D113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692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D7C9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3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471A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1700653</w:t>
            </w:r>
          </w:p>
        </w:tc>
      </w:tr>
      <w:tr w:rsidR="007972D9" w:rsidRPr="00CE1CE3" w14:paraId="3F47A4E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587FC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2BAE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364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E33A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448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50CF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218841</w:t>
            </w:r>
          </w:p>
        </w:tc>
      </w:tr>
      <w:tr w:rsidR="007972D9" w:rsidRPr="00CE1CE3" w14:paraId="2645F9F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8F0E2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1E95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23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4BFE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90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6434A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3519563</w:t>
            </w:r>
          </w:p>
        </w:tc>
      </w:tr>
      <w:tr w:rsidR="007972D9" w:rsidRPr="00CE1CE3" w14:paraId="5F74BCF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932AC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DD216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19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5687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65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9B8C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4474656</w:t>
            </w:r>
          </w:p>
        </w:tc>
      </w:tr>
      <w:tr w:rsidR="007972D9" w:rsidRPr="00CE1CE3" w14:paraId="5AF1358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81D6D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U6 snRN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1C26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548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FD53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630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6E3B9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25610064</w:t>
            </w:r>
          </w:p>
        </w:tc>
      </w:tr>
      <w:tr w:rsidR="007972D9" w:rsidRPr="00CE1CE3" w14:paraId="1A6D2F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9F208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AFEC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5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E53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11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6F28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37882463</w:t>
            </w:r>
          </w:p>
        </w:tc>
      </w:tr>
      <w:tr w:rsidR="007972D9" w:rsidRPr="00CE1CE3" w14:paraId="07EE1B6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BAFA4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1F4C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15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B68B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1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12D7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4261757</w:t>
            </w:r>
          </w:p>
        </w:tc>
      </w:tr>
      <w:tr w:rsidR="007972D9" w:rsidRPr="00CE1CE3" w14:paraId="4EDA15A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9D49C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2352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93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1058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71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0DD6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47044516</w:t>
            </w:r>
          </w:p>
        </w:tc>
      </w:tr>
      <w:tr w:rsidR="007972D9" w:rsidRPr="00CE1CE3" w14:paraId="41C80EA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7C97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DE5D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3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A2E8C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68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C7CB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47849036</w:t>
            </w:r>
          </w:p>
        </w:tc>
      </w:tr>
      <w:tr w:rsidR="007972D9" w:rsidRPr="00CE1CE3" w14:paraId="1C2BFB2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E7AEF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30AC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724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5671C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6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56EF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4920118</w:t>
            </w:r>
          </w:p>
        </w:tc>
      </w:tr>
      <w:tr w:rsidR="007972D9" w:rsidRPr="00CE1CE3" w14:paraId="6D451CC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4F80E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3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11076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402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5664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10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4BC1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2979922</w:t>
            </w:r>
          </w:p>
        </w:tc>
      </w:tr>
      <w:tr w:rsidR="007972D9" w:rsidRPr="00CE1CE3" w14:paraId="5911A0F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6D763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5C6B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187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83BA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85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958B6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3328838</w:t>
            </w:r>
          </w:p>
        </w:tc>
      </w:tr>
      <w:tr w:rsidR="007972D9" w:rsidRPr="00CE1CE3" w14:paraId="0F6DDF2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5A216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e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C0C3F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67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2B8A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42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7285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57744512</w:t>
            </w:r>
          </w:p>
        </w:tc>
      </w:tr>
      <w:tr w:rsidR="007972D9" w:rsidRPr="00CE1CE3" w14:paraId="1E1AE4B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15E5C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1C051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9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FD07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30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23C3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6483672</w:t>
            </w:r>
          </w:p>
        </w:tc>
      </w:tr>
      <w:tr w:rsidR="007972D9" w:rsidRPr="00CE1CE3" w14:paraId="2F689BA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C418A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F22A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1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4A43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0365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64898267</w:t>
            </w:r>
          </w:p>
        </w:tc>
      </w:tr>
      <w:tr w:rsidR="007972D9" w:rsidRPr="00CE1CE3" w14:paraId="695307C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28BFA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4DE7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17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A6A9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8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C47F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70666064</w:t>
            </w:r>
          </w:p>
        </w:tc>
      </w:tr>
      <w:tr w:rsidR="007972D9" w:rsidRPr="00CE1CE3" w14:paraId="2AF579E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5E405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1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D775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64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B4D1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5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C768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77428031</w:t>
            </w:r>
          </w:p>
        </w:tc>
      </w:tr>
      <w:tr w:rsidR="007972D9" w:rsidRPr="00CE1CE3" w14:paraId="06D2F1A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52FCD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BAC7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4163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8296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50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E561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7777586</w:t>
            </w:r>
          </w:p>
        </w:tc>
      </w:tr>
      <w:tr w:rsidR="007972D9" w:rsidRPr="00CE1CE3" w14:paraId="2E19445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DB1D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EC6FF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1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8FBE3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9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81A8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81143032</w:t>
            </w:r>
          </w:p>
        </w:tc>
      </w:tr>
      <w:tr w:rsidR="007972D9" w:rsidRPr="00CE1CE3" w14:paraId="44506EB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60290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12E6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93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2D50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71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86FA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88306666</w:t>
            </w:r>
          </w:p>
        </w:tc>
      </w:tr>
      <w:tr w:rsidR="007972D9" w:rsidRPr="00CE1CE3" w14:paraId="7359E70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B4B0C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EDDE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8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7D3D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587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A754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88586055</w:t>
            </w:r>
          </w:p>
        </w:tc>
      </w:tr>
      <w:tr w:rsidR="007972D9" w:rsidRPr="00CE1CE3" w14:paraId="393B733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02298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FFFC4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65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7E20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063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B6D5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94090494</w:t>
            </w:r>
          </w:p>
        </w:tc>
      </w:tr>
      <w:tr w:rsidR="007972D9" w:rsidRPr="00CE1CE3" w14:paraId="4535D56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C0FDC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0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D540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9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1DC2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519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CE8E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960589</w:t>
            </w:r>
          </w:p>
        </w:tc>
      </w:tr>
      <w:tr w:rsidR="007972D9" w:rsidRPr="00CE1CE3" w14:paraId="3D05F6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48711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18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273A5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8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F55A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9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F14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96293911</w:t>
            </w:r>
          </w:p>
        </w:tc>
      </w:tr>
      <w:tr w:rsidR="007972D9" w:rsidRPr="00CE1CE3" w14:paraId="13EC382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BCA27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B292D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0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B81E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8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76A0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967646</w:t>
            </w:r>
          </w:p>
        </w:tc>
      </w:tr>
      <w:tr w:rsidR="007972D9" w:rsidRPr="00CE1CE3" w14:paraId="54BF1DB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337E3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7E17D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19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646E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0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FDE8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3317122</w:t>
            </w:r>
          </w:p>
        </w:tc>
      </w:tr>
      <w:tr w:rsidR="007972D9" w:rsidRPr="00CE1CE3" w14:paraId="47A37FE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E3EC9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F93BE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99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7B99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0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BCD7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3326027</w:t>
            </w:r>
          </w:p>
        </w:tc>
      </w:tr>
      <w:tr w:rsidR="007972D9" w:rsidRPr="00CE1CE3" w14:paraId="072E8D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6F4C5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D063A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5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8B9A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83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A251F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3625048</w:t>
            </w:r>
          </w:p>
        </w:tc>
      </w:tr>
      <w:tr w:rsidR="007972D9" w:rsidRPr="00CE1CE3" w14:paraId="4757CB5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FB1AF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4593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2A0AF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48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F385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05850176</w:t>
            </w:r>
          </w:p>
        </w:tc>
      </w:tr>
      <w:tr w:rsidR="007972D9" w:rsidRPr="00CE1CE3" w14:paraId="469729D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2197C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C7D9A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9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F680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10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A92FB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0250295</w:t>
            </w:r>
          </w:p>
        </w:tc>
      </w:tr>
      <w:tr w:rsidR="007972D9" w:rsidRPr="00CE1CE3" w14:paraId="3FEC62D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2DBC3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9AFF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5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38350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3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5604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2850006</w:t>
            </w:r>
          </w:p>
        </w:tc>
      </w:tr>
      <w:tr w:rsidR="007972D9" w:rsidRPr="00CE1CE3" w14:paraId="6A45888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986FB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021C9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03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0EA7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677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47C4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3755707</w:t>
            </w:r>
          </w:p>
        </w:tc>
      </w:tr>
      <w:tr w:rsidR="007972D9" w:rsidRPr="00CE1CE3" w14:paraId="40D4CEA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94050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91B0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6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3807A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50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8A7C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604085</w:t>
            </w:r>
          </w:p>
        </w:tc>
      </w:tr>
      <w:tr w:rsidR="007972D9" w:rsidRPr="00CE1CE3" w14:paraId="4C8CCAD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096B3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63B2F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107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D5833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58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1805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8483779</w:t>
            </w:r>
          </w:p>
        </w:tc>
      </w:tr>
      <w:tr w:rsidR="007972D9" w:rsidRPr="00CE1CE3" w14:paraId="2E60E4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4EC5C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e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05CF5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4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F0F07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30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46ACD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8909076</w:t>
            </w:r>
          </w:p>
        </w:tc>
      </w:tr>
      <w:tr w:rsidR="007972D9" w:rsidRPr="00CE1CE3" w14:paraId="0539DC0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1DB3A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SNORD38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815D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844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F225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61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A335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19926619</w:t>
            </w:r>
          </w:p>
        </w:tc>
      </w:tr>
      <w:tr w:rsidR="007972D9" w:rsidRPr="00CE1CE3" w14:paraId="4591612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BBA6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b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FDDC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32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0127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1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5E668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0268815</w:t>
            </w:r>
          </w:p>
        </w:tc>
      </w:tr>
      <w:tr w:rsidR="007972D9" w:rsidRPr="00CE1CE3" w14:paraId="0432DCB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49E46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3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CBE9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24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D7577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0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425E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1619445</w:t>
            </w:r>
          </w:p>
        </w:tc>
      </w:tr>
      <w:tr w:rsidR="007972D9" w:rsidRPr="00CE1CE3" w14:paraId="412ABE8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48F0A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6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4510A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9CDCA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09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C950B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5027899</w:t>
            </w:r>
          </w:p>
        </w:tc>
      </w:tr>
      <w:tr w:rsidR="007972D9" w:rsidRPr="00CE1CE3" w14:paraId="2A5681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DCC59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943B2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59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AEC54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31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D1FF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5099152</w:t>
            </w:r>
          </w:p>
        </w:tc>
      </w:tr>
      <w:tr w:rsidR="007972D9" w:rsidRPr="00CE1CE3" w14:paraId="20B8C81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B896F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6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8578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9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67B6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965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C376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7658836</w:t>
            </w:r>
          </w:p>
        </w:tc>
      </w:tr>
      <w:tr w:rsidR="007972D9" w:rsidRPr="00CE1CE3" w14:paraId="1F462F0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E1D24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1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4CF4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00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4D36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63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25695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8419178</w:t>
            </w:r>
          </w:p>
        </w:tc>
      </w:tr>
      <w:tr w:rsidR="007972D9" w:rsidRPr="00CE1CE3" w14:paraId="7B34E36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86067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12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B2D9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797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50B3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84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FAF92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29633838</w:t>
            </w:r>
          </w:p>
        </w:tc>
      </w:tr>
      <w:tr w:rsidR="007972D9" w:rsidRPr="00CE1CE3" w14:paraId="6342CC3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057E0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C18E1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73F7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85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F41E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2322415</w:t>
            </w:r>
          </w:p>
        </w:tc>
      </w:tr>
      <w:tr w:rsidR="007972D9" w:rsidRPr="00CE1CE3" w14:paraId="51BB951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A26C2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1AB5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25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C24F0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6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5F1BD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4060778</w:t>
            </w:r>
          </w:p>
        </w:tc>
      </w:tr>
      <w:tr w:rsidR="007972D9" w:rsidRPr="00CE1CE3" w14:paraId="2A59471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54788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A11B6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88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A50D0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9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F141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4836373</w:t>
            </w:r>
          </w:p>
        </w:tc>
      </w:tr>
      <w:tr w:rsidR="007972D9" w:rsidRPr="00CE1CE3" w14:paraId="73C8365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09467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E179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55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F4AE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283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C96F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4970613</w:t>
            </w:r>
          </w:p>
        </w:tc>
      </w:tr>
      <w:tr w:rsidR="007972D9" w:rsidRPr="00CE1CE3" w14:paraId="4B0BA84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DA104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18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AE8D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5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7D9CD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91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F75F3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5660707</w:t>
            </w:r>
          </w:p>
        </w:tc>
      </w:tr>
      <w:tr w:rsidR="007972D9" w:rsidRPr="00CE1CE3" w14:paraId="3169814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437E9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5C35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8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4315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9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65F4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36714555</w:t>
            </w:r>
          </w:p>
        </w:tc>
      </w:tr>
      <w:tr w:rsidR="007972D9" w:rsidRPr="00CE1CE3" w14:paraId="7A2FB0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9112C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8A26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2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F5A2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4018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781E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43759546</w:t>
            </w:r>
          </w:p>
        </w:tc>
      </w:tr>
      <w:tr w:rsidR="007972D9" w:rsidRPr="00CE1CE3" w14:paraId="0C4E345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8611A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5FF7C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2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B16B6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172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722D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47039413</w:t>
            </w:r>
          </w:p>
        </w:tc>
      </w:tr>
      <w:tr w:rsidR="007972D9" w:rsidRPr="00CE1CE3" w14:paraId="48D181A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3AAAD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B8237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68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364D2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77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3A83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47256331</w:t>
            </w:r>
          </w:p>
        </w:tc>
      </w:tr>
      <w:tr w:rsidR="007972D9" w:rsidRPr="00CE1CE3" w14:paraId="33FEB8A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68E55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3277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59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185A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23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4C5F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50272395</w:t>
            </w:r>
          </w:p>
        </w:tc>
      </w:tr>
      <w:tr w:rsidR="007972D9" w:rsidRPr="00CE1CE3" w14:paraId="3B16721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FDB0F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7B8B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88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ACA3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24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088D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50313653</w:t>
            </w:r>
          </w:p>
        </w:tc>
      </w:tr>
      <w:tr w:rsidR="007972D9" w:rsidRPr="00CE1CE3" w14:paraId="1F79782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230F6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12CD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57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6AC3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307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DB77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62317242</w:t>
            </w:r>
          </w:p>
        </w:tc>
      </w:tr>
      <w:tr w:rsidR="007972D9" w:rsidRPr="00CE1CE3" w14:paraId="0D2A00D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02938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E39B5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2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C9EE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73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D65F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68592543</w:t>
            </w:r>
          </w:p>
        </w:tc>
      </w:tr>
      <w:tr w:rsidR="007972D9" w:rsidRPr="00CE1CE3" w14:paraId="7B999DE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6E8BA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0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F12A5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34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F211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93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A23A0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70657842</w:t>
            </w:r>
          </w:p>
        </w:tc>
      </w:tr>
      <w:tr w:rsidR="007972D9" w:rsidRPr="00CE1CE3" w14:paraId="12B1844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4B5B9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05A4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54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7F95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7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8F54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75866222</w:t>
            </w:r>
          </w:p>
        </w:tc>
      </w:tr>
      <w:tr w:rsidR="007972D9" w:rsidRPr="00CE1CE3" w14:paraId="24C61D6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2BD66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CC31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76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93519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AEDF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2515005</w:t>
            </w:r>
          </w:p>
        </w:tc>
      </w:tr>
      <w:tr w:rsidR="007972D9" w:rsidRPr="00CE1CE3" w14:paraId="5CC107C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6299D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B481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9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C6E5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3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4CFE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87302974</w:t>
            </w:r>
          </w:p>
        </w:tc>
      </w:tr>
      <w:tr w:rsidR="007972D9" w:rsidRPr="00CE1CE3" w14:paraId="17B480B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55276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D666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78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1E780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7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EE796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0350994</w:t>
            </w:r>
          </w:p>
        </w:tc>
      </w:tr>
      <w:tr w:rsidR="007972D9" w:rsidRPr="00CE1CE3" w14:paraId="1D925A7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BAE8F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870D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9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25E6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56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11FFE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2017796</w:t>
            </w:r>
          </w:p>
        </w:tc>
      </w:tr>
      <w:tr w:rsidR="007972D9" w:rsidRPr="00CE1CE3" w14:paraId="070B90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A6620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0A65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856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EE69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45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4278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3000133</w:t>
            </w:r>
          </w:p>
        </w:tc>
      </w:tr>
      <w:tr w:rsidR="007972D9" w:rsidRPr="00CE1CE3" w14:paraId="13E85EE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BD18C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6D3E6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2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FFA5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9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7531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6388327</w:t>
            </w:r>
          </w:p>
        </w:tc>
      </w:tr>
      <w:tr w:rsidR="007972D9" w:rsidRPr="00CE1CE3" w14:paraId="423AFE1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8E666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FBD2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307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D35B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99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65DF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7546729</w:t>
            </w:r>
          </w:p>
        </w:tc>
      </w:tr>
      <w:tr w:rsidR="007972D9" w:rsidRPr="00CE1CE3" w14:paraId="70274DB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33CAF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17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FD7E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26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D8C3C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97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DAD4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598064457</w:t>
            </w:r>
          </w:p>
        </w:tc>
      </w:tr>
      <w:tr w:rsidR="007972D9" w:rsidRPr="00CE1CE3" w14:paraId="43090F3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DCE8C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7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DAF3D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262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C90E8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33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3FAE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0392584</w:t>
            </w:r>
          </w:p>
        </w:tc>
      </w:tr>
      <w:tr w:rsidR="007972D9" w:rsidRPr="00CE1CE3" w14:paraId="1345C6C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98C2C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7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74854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9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292DB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90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CA84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0842051</w:t>
            </w:r>
          </w:p>
        </w:tc>
      </w:tr>
      <w:tr w:rsidR="007972D9" w:rsidRPr="00CE1CE3" w14:paraId="0FAFF00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E84B1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69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966A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10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82AD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761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3FCD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1193172</w:t>
            </w:r>
          </w:p>
        </w:tc>
      </w:tr>
      <w:tr w:rsidR="007972D9" w:rsidRPr="00CE1CE3" w14:paraId="53F1CC1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97EF7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CBA2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2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21CC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59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B4822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237907</w:t>
            </w:r>
          </w:p>
        </w:tc>
      </w:tr>
      <w:tr w:rsidR="007972D9" w:rsidRPr="00CE1CE3" w14:paraId="1D1EDE7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2F51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4-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561F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8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F0F1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38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67471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3243766</w:t>
            </w:r>
          </w:p>
        </w:tc>
      </w:tr>
      <w:tr w:rsidR="007972D9" w:rsidRPr="00CE1CE3" w14:paraId="07C54E1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49ACB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63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748DE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255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7496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285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AE82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4933543</w:t>
            </w:r>
          </w:p>
        </w:tc>
      </w:tr>
      <w:tr w:rsidR="007972D9" w:rsidRPr="00CE1CE3" w14:paraId="70E5CA0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52B74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4E0B9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7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1F6F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43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1104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5429123</w:t>
            </w:r>
          </w:p>
        </w:tc>
      </w:tr>
      <w:tr w:rsidR="007972D9" w:rsidRPr="00CE1CE3" w14:paraId="301190A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839B1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E0F48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52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12BE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4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2164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09326122</w:t>
            </w:r>
          </w:p>
        </w:tc>
      </w:tr>
      <w:tr w:rsidR="007972D9" w:rsidRPr="00CE1CE3" w14:paraId="2A1776C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E632E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66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3A92A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48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1975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0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AC3F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14367429</w:t>
            </w:r>
          </w:p>
        </w:tc>
      </w:tr>
      <w:tr w:rsidR="007972D9" w:rsidRPr="00CE1CE3" w14:paraId="23917F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34A70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F99A1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4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99C55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69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356C8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15447101</w:t>
            </w:r>
          </w:p>
        </w:tc>
      </w:tr>
      <w:tr w:rsidR="007972D9" w:rsidRPr="00CE1CE3" w14:paraId="13F6CC9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C3701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1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B0B4F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66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B5C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61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C880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17170776</w:t>
            </w:r>
          </w:p>
        </w:tc>
      </w:tr>
      <w:tr w:rsidR="007972D9" w:rsidRPr="00CE1CE3" w14:paraId="4AC2295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13ED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89A69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33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C8460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80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3307E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1990128</w:t>
            </w:r>
          </w:p>
        </w:tc>
      </w:tr>
      <w:tr w:rsidR="007972D9" w:rsidRPr="00CE1CE3" w14:paraId="348D881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B7D57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d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8492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1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F4AC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58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9C344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20329866</w:t>
            </w:r>
          </w:p>
        </w:tc>
      </w:tr>
      <w:tr w:rsidR="007972D9" w:rsidRPr="00CE1CE3" w14:paraId="135A9A9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ABAC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1706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9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6037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7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2FF1C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21300706</w:t>
            </w:r>
          </w:p>
        </w:tc>
      </w:tr>
      <w:tr w:rsidR="007972D9" w:rsidRPr="00CE1CE3" w14:paraId="509FCB7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E930A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FD41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D6FC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9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9678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3383723</w:t>
            </w:r>
          </w:p>
        </w:tc>
      </w:tr>
      <w:tr w:rsidR="007972D9" w:rsidRPr="00CE1CE3" w14:paraId="1A0D4EC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4CF5B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7C09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238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94F6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8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C54C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1012306</w:t>
            </w:r>
          </w:p>
        </w:tc>
      </w:tr>
      <w:tr w:rsidR="007972D9" w:rsidRPr="00CE1CE3" w14:paraId="4BA8FFF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9457E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FDEF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6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EAF06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72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148E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3913833</w:t>
            </w:r>
          </w:p>
        </w:tc>
      </w:tr>
      <w:tr w:rsidR="007972D9" w:rsidRPr="00CE1CE3" w14:paraId="5BB31B9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70265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3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7C4E6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0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D9452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4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3E9A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541302</w:t>
            </w:r>
          </w:p>
        </w:tc>
      </w:tr>
      <w:tr w:rsidR="007972D9" w:rsidRPr="00CE1CE3" w14:paraId="02C4C3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3788E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3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8B5C6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2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64E9D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07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6C675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597429</w:t>
            </w:r>
          </w:p>
        </w:tc>
      </w:tr>
      <w:tr w:rsidR="007972D9" w:rsidRPr="00CE1CE3" w14:paraId="16F66DE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7F8D8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645BA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8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1C81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4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AFBD1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6396701</w:t>
            </w:r>
          </w:p>
        </w:tc>
      </w:tr>
      <w:tr w:rsidR="007972D9" w:rsidRPr="00CE1CE3" w14:paraId="34A3B69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E3207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6258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489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FCCC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0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33E9F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48973696</w:t>
            </w:r>
          </w:p>
        </w:tc>
      </w:tr>
      <w:tr w:rsidR="007972D9" w:rsidRPr="00CE1CE3" w14:paraId="49B546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9FD30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6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6FCB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20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DEAF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68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EED02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0492859</w:t>
            </w:r>
          </w:p>
        </w:tc>
      </w:tr>
      <w:tr w:rsidR="007972D9" w:rsidRPr="00CE1CE3" w14:paraId="07300B5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68565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C54D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52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4C57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4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BCAC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3538063</w:t>
            </w:r>
          </w:p>
        </w:tc>
      </w:tr>
      <w:tr w:rsidR="007972D9" w:rsidRPr="00CE1CE3" w14:paraId="7BD273E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3013D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754B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51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EC185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030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6E2D7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3602467</w:t>
            </w:r>
          </w:p>
        </w:tc>
      </w:tr>
      <w:tr w:rsidR="007972D9" w:rsidRPr="00CE1CE3" w14:paraId="7AB6F29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B68C0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76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272AF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97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A8C6B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63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DCF5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5653251</w:t>
            </w:r>
          </w:p>
        </w:tc>
      </w:tr>
      <w:tr w:rsidR="007972D9" w:rsidRPr="00CE1CE3" w14:paraId="3D8FB88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84F4D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B1339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96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14379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2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A658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5721039</w:t>
            </w:r>
          </w:p>
        </w:tc>
      </w:tr>
      <w:tr w:rsidR="007972D9" w:rsidRPr="00CE1CE3" w14:paraId="1BECBFC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A6783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5ED52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0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235C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0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A2A0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7074509</w:t>
            </w:r>
          </w:p>
        </w:tc>
      </w:tr>
      <w:tr w:rsidR="007972D9" w:rsidRPr="00CE1CE3" w14:paraId="0F0FD1B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852CC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1383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7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B0F0E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59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15A2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69861799</w:t>
            </w:r>
          </w:p>
        </w:tc>
      </w:tr>
      <w:tr w:rsidR="007972D9" w:rsidRPr="00CE1CE3" w14:paraId="45B9F01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ED631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008F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9F48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0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AD2D9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72467318</w:t>
            </w:r>
          </w:p>
        </w:tc>
      </w:tr>
      <w:tr w:rsidR="007972D9" w:rsidRPr="00CE1CE3" w14:paraId="0636AB0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3B6E3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008D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314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4CA6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394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8BEE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77391026</w:t>
            </w:r>
          </w:p>
        </w:tc>
      </w:tr>
      <w:tr w:rsidR="007972D9" w:rsidRPr="00CE1CE3" w14:paraId="6618A81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4BFF6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915C9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9B09B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94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D0960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81648068</w:t>
            </w:r>
          </w:p>
        </w:tc>
      </w:tr>
      <w:tr w:rsidR="007972D9" w:rsidRPr="00CE1CE3" w14:paraId="11611F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F6605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DBA4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07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54F8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7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DA36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87132481</w:t>
            </w:r>
          </w:p>
        </w:tc>
      </w:tr>
      <w:tr w:rsidR="007972D9" w:rsidRPr="00CE1CE3" w14:paraId="796FCA9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F5017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4549E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80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20F4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11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8196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96213829</w:t>
            </w:r>
          </w:p>
        </w:tc>
      </w:tr>
      <w:tr w:rsidR="007972D9" w:rsidRPr="00CE1CE3" w14:paraId="134FBD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BBA25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8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4F2F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4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CE05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19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C18D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98212926</w:t>
            </w:r>
          </w:p>
        </w:tc>
      </w:tr>
      <w:tr w:rsidR="007972D9" w:rsidRPr="00CE1CE3" w14:paraId="60DE3E0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2B458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17E7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95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0D53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17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3D331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699290444</w:t>
            </w:r>
          </w:p>
        </w:tc>
      </w:tr>
      <w:tr w:rsidR="007972D9" w:rsidRPr="00CE1CE3" w14:paraId="7973A29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FEFE6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7321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6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CE2CB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48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9684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0603754</w:t>
            </w:r>
          </w:p>
        </w:tc>
      </w:tr>
      <w:tr w:rsidR="007972D9" w:rsidRPr="00CE1CE3" w14:paraId="2042FB9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32782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38CB5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97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DD61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5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E611B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3809275</w:t>
            </w:r>
          </w:p>
        </w:tc>
      </w:tr>
      <w:tr w:rsidR="007972D9" w:rsidRPr="00CE1CE3" w14:paraId="29ED36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BB973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8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A509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656D0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3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14BE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6478774</w:t>
            </w:r>
          </w:p>
        </w:tc>
      </w:tr>
      <w:tr w:rsidR="007972D9" w:rsidRPr="00CE1CE3" w14:paraId="46F99B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54AE1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8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A7F4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18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5A249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3B7B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658521</w:t>
            </w:r>
          </w:p>
        </w:tc>
      </w:tr>
      <w:tr w:rsidR="007972D9" w:rsidRPr="00CE1CE3" w14:paraId="261A8F2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E06CF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4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C199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15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26AB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83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80F3E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7147049</w:t>
            </w:r>
          </w:p>
        </w:tc>
      </w:tr>
      <w:tr w:rsidR="007972D9" w:rsidRPr="00CE1CE3" w14:paraId="7408D96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F1E27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8ADF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67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9EC9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234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9CB6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07803367</w:t>
            </w:r>
          </w:p>
        </w:tc>
      </w:tr>
      <w:tr w:rsidR="007972D9" w:rsidRPr="00CE1CE3" w14:paraId="332AD3B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89B6B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34400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602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8874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14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E1A2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11034064</w:t>
            </w:r>
          </w:p>
        </w:tc>
      </w:tr>
      <w:tr w:rsidR="007972D9" w:rsidRPr="00CE1CE3" w14:paraId="097BF33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08D98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8E56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50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9D392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2018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A538A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1434764</w:t>
            </w:r>
          </w:p>
        </w:tc>
      </w:tr>
      <w:tr w:rsidR="007972D9" w:rsidRPr="00CE1CE3" w14:paraId="3E04721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2EE29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B8AC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17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BD9F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785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9D1A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15016178</w:t>
            </w:r>
          </w:p>
        </w:tc>
      </w:tr>
      <w:tr w:rsidR="007972D9" w:rsidRPr="00CE1CE3" w14:paraId="1B8AADA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99FE2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B6F1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2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629B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43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E79D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15666087</w:t>
            </w:r>
          </w:p>
        </w:tc>
      </w:tr>
      <w:tr w:rsidR="007972D9" w:rsidRPr="00CE1CE3" w14:paraId="6B539AA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33A95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f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F5579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4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2EDB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92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968AB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16718323</w:t>
            </w:r>
          </w:p>
        </w:tc>
      </w:tr>
      <w:tr w:rsidR="007972D9" w:rsidRPr="00CE1CE3" w14:paraId="255973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60667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4791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81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A438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13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17991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3244058</w:t>
            </w:r>
          </w:p>
        </w:tc>
      </w:tr>
      <w:tr w:rsidR="007972D9" w:rsidRPr="00CE1CE3" w14:paraId="4553F15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A390F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FDEA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3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0766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4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F829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4181891</w:t>
            </w:r>
          </w:p>
        </w:tc>
      </w:tr>
      <w:tr w:rsidR="007972D9" w:rsidRPr="00CE1CE3" w14:paraId="150B297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5E761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0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E42D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2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AE062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63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2FFD0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5549396</w:t>
            </w:r>
          </w:p>
        </w:tc>
      </w:tr>
      <w:tr w:rsidR="007972D9" w:rsidRPr="00CE1CE3" w14:paraId="43E2F72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417CC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5E0A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09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BA7A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0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FA8C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5604446</w:t>
            </w:r>
          </w:p>
        </w:tc>
      </w:tr>
      <w:tr w:rsidR="007972D9" w:rsidRPr="00CE1CE3" w14:paraId="5A68456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30315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E29E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59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E15CA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48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AB4AF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7562246</w:t>
            </w:r>
          </w:p>
        </w:tc>
      </w:tr>
      <w:tr w:rsidR="007972D9" w:rsidRPr="00CE1CE3" w14:paraId="0F08B7F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3AEEB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E581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5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9B93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2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7CDB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28918811</w:t>
            </w:r>
          </w:p>
        </w:tc>
      </w:tr>
      <w:tr w:rsidR="007972D9" w:rsidRPr="00CE1CE3" w14:paraId="5003159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86419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8E32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14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30E5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559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D0D83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3124812</w:t>
            </w:r>
          </w:p>
        </w:tc>
      </w:tr>
      <w:tr w:rsidR="007972D9" w:rsidRPr="00CE1CE3" w14:paraId="5D7E0E0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60EFE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8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DFDF1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53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7E1FF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1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9E145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33384099</w:t>
            </w:r>
          </w:p>
        </w:tc>
      </w:tr>
      <w:tr w:rsidR="007972D9" w:rsidRPr="00CE1CE3" w14:paraId="52298D0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EC77D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BE120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08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C7573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98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6A82D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0288957</w:t>
            </w:r>
          </w:p>
        </w:tc>
      </w:tr>
      <w:tr w:rsidR="007972D9" w:rsidRPr="00CE1CE3" w14:paraId="74F40E6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141E1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D3E6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94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3D82A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77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CB15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040849</w:t>
            </w:r>
          </w:p>
        </w:tc>
      </w:tr>
      <w:tr w:rsidR="007972D9" w:rsidRPr="00CE1CE3" w14:paraId="23FD93A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DA895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D2F6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7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3E62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5A58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2463791</w:t>
            </w:r>
          </w:p>
        </w:tc>
      </w:tr>
      <w:tr w:rsidR="007972D9" w:rsidRPr="00CE1CE3" w14:paraId="6A4FC95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16354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073B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94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7CB7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0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8DE3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340537</w:t>
            </w:r>
          </w:p>
        </w:tc>
      </w:tr>
      <w:tr w:rsidR="007972D9" w:rsidRPr="00CE1CE3" w14:paraId="7031531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EB48B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50C2D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8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4E597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26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CBE5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3745799</w:t>
            </w:r>
          </w:p>
        </w:tc>
      </w:tr>
      <w:tr w:rsidR="007972D9" w:rsidRPr="00CE1CE3" w14:paraId="1C22C65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4CAA1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25F20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214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C296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5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13153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48903799</w:t>
            </w:r>
          </w:p>
        </w:tc>
      </w:tr>
      <w:tr w:rsidR="007972D9" w:rsidRPr="00CE1CE3" w14:paraId="3E7131A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1FB0C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CD8C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8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92D13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65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708A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0416667</w:t>
            </w:r>
          </w:p>
        </w:tc>
      </w:tr>
      <w:tr w:rsidR="007972D9" w:rsidRPr="00CE1CE3" w14:paraId="2CD13B4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8B40D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8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4267A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892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8EF6F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23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A61D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1678195</w:t>
            </w:r>
          </w:p>
        </w:tc>
      </w:tr>
      <w:tr w:rsidR="007972D9" w:rsidRPr="00CE1CE3" w14:paraId="5C32F5B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DBE06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3D499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3D85F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19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4939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3783131</w:t>
            </w:r>
          </w:p>
        </w:tc>
      </w:tr>
      <w:tr w:rsidR="007972D9" w:rsidRPr="00CE1CE3" w14:paraId="07938B3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08B57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3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2542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4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6BBD2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90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43B5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9589762</w:t>
            </w:r>
          </w:p>
        </w:tc>
      </w:tr>
      <w:tr w:rsidR="007972D9" w:rsidRPr="00CE1CE3" w14:paraId="4E58B61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50591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7632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746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7D2BD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03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816A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5989755</w:t>
            </w:r>
          </w:p>
        </w:tc>
      </w:tr>
      <w:tr w:rsidR="007972D9" w:rsidRPr="00CE1CE3" w14:paraId="5810817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4E728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e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BE37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43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A2C1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4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F9251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60425151</w:t>
            </w:r>
          </w:p>
        </w:tc>
      </w:tr>
      <w:tr w:rsidR="007972D9" w:rsidRPr="00CE1CE3" w14:paraId="136987D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43FFE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BD584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775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F04B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235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9F616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61919093</w:t>
            </w:r>
          </w:p>
        </w:tc>
      </w:tr>
      <w:tr w:rsidR="007972D9" w:rsidRPr="00CE1CE3" w14:paraId="67EB408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8DE70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E4C4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348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5E83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82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FACF3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63562786</w:t>
            </w:r>
          </w:p>
        </w:tc>
      </w:tr>
      <w:tr w:rsidR="007972D9" w:rsidRPr="00CE1CE3" w14:paraId="2B1E97E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17379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1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BC465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53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E3511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50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A9F4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69645356</w:t>
            </w:r>
          </w:p>
        </w:tc>
      </w:tr>
      <w:tr w:rsidR="007972D9" w:rsidRPr="00CE1CE3" w14:paraId="1B69A92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B751D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CA75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3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1AC5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4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04DB9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80032845</w:t>
            </w:r>
          </w:p>
        </w:tc>
      </w:tr>
      <w:tr w:rsidR="007972D9" w:rsidRPr="00CE1CE3" w14:paraId="0261A71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8AB03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23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96AA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1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D2495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167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86687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82472695</w:t>
            </w:r>
          </w:p>
        </w:tc>
      </w:tr>
      <w:tr w:rsidR="007972D9" w:rsidRPr="00CE1CE3" w14:paraId="0BBCE0D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53263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EE138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66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70031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32D25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86104589</w:t>
            </w:r>
          </w:p>
        </w:tc>
      </w:tr>
      <w:tr w:rsidR="007972D9" w:rsidRPr="00CE1CE3" w14:paraId="545C44E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09CA8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190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AC83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3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3D9E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10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E8A0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86775017</w:t>
            </w:r>
          </w:p>
        </w:tc>
      </w:tr>
      <w:tr w:rsidR="007972D9" w:rsidRPr="00CE1CE3" w14:paraId="50C04BC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CD4D0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03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1206D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2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9CA67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3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AC017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0040176</w:t>
            </w:r>
          </w:p>
        </w:tc>
      </w:tr>
      <w:tr w:rsidR="007972D9" w:rsidRPr="00CE1CE3" w14:paraId="687121C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28EC0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F4ED9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27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4A9FB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6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DE8A6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2646958</w:t>
            </w:r>
          </w:p>
        </w:tc>
      </w:tr>
      <w:tr w:rsidR="007972D9" w:rsidRPr="00CE1CE3" w14:paraId="3224613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29D99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8E1B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4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BC11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559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04CC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8901859</w:t>
            </w:r>
          </w:p>
        </w:tc>
      </w:tr>
      <w:tr w:rsidR="007972D9" w:rsidRPr="00CE1CE3" w14:paraId="579B909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B19A1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7190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8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B768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5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263A6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799224082</w:t>
            </w:r>
          </w:p>
        </w:tc>
      </w:tr>
      <w:tr w:rsidR="007972D9" w:rsidRPr="00CE1CE3" w14:paraId="3479FE7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07689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8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436F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47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26A44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6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785C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1150676</w:t>
            </w:r>
          </w:p>
        </w:tc>
      </w:tr>
      <w:tr w:rsidR="007972D9" w:rsidRPr="00CE1CE3" w14:paraId="26FDCB2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24FFA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70F9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0FF8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58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CFC67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154501</w:t>
            </w:r>
          </w:p>
        </w:tc>
      </w:tr>
      <w:tr w:rsidR="007972D9" w:rsidRPr="00CE1CE3" w14:paraId="6134D4A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675DD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874C8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09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8EDD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16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D78C7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2425446</w:t>
            </w:r>
          </w:p>
        </w:tc>
      </w:tr>
      <w:tr w:rsidR="007972D9" w:rsidRPr="00CE1CE3" w14:paraId="41A292C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CEC43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2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4A38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2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6BAA1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8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683AC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4493307</w:t>
            </w:r>
          </w:p>
        </w:tc>
      </w:tr>
      <w:tr w:rsidR="007972D9" w:rsidRPr="00CE1CE3" w14:paraId="6AD9D74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E654A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5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4B765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8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08E83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4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C147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05289252</w:t>
            </w:r>
          </w:p>
        </w:tc>
      </w:tr>
      <w:tr w:rsidR="007972D9" w:rsidRPr="00CE1CE3" w14:paraId="30C131A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23908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6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6BB88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3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93AD3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425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693F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1447968</w:t>
            </w:r>
          </w:p>
        </w:tc>
      </w:tr>
      <w:tr w:rsidR="007972D9" w:rsidRPr="00CE1CE3" w14:paraId="1AD3235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9AA48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A6356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946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5C1F3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30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26568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14771825</w:t>
            </w:r>
          </w:p>
        </w:tc>
      </w:tr>
      <w:tr w:rsidR="007972D9" w:rsidRPr="00CE1CE3" w14:paraId="25D7BE0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FF51F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4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F9362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49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9EFE1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21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875B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15487022</w:t>
            </w:r>
          </w:p>
        </w:tc>
      </w:tr>
      <w:tr w:rsidR="007972D9" w:rsidRPr="00CE1CE3" w14:paraId="0E2B518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A1CD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6451E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90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A726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243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75E6F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18179046</w:t>
            </w:r>
          </w:p>
        </w:tc>
      </w:tr>
      <w:tr w:rsidR="007972D9" w:rsidRPr="00CE1CE3" w14:paraId="42CCDB0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E364D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9F3EF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38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3EE3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92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B3C65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2316336</w:t>
            </w:r>
          </w:p>
        </w:tc>
      </w:tr>
      <w:tr w:rsidR="007972D9" w:rsidRPr="00CE1CE3" w14:paraId="1F67079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FBC38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891B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64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EC7C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16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7BD9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24036908</w:t>
            </w:r>
          </w:p>
        </w:tc>
      </w:tr>
      <w:tr w:rsidR="007972D9" w:rsidRPr="00CE1CE3" w14:paraId="2E12981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9A304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3BBF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52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3467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61269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24845635</w:t>
            </w:r>
          </w:p>
        </w:tc>
      </w:tr>
      <w:tr w:rsidR="007972D9" w:rsidRPr="00CE1CE3" w14:paraId="541502B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629D4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377EB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55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05CE0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6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BD09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1326721</w:t>
            </w:r>
          </w:p>
        </w:tc>
      </w:tr>
      <w:tr w:rsidR="007972D9" w:rsidRPr="00CE1CE3" w14:paraId="1DD6DF4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15453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3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0D7E6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0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B67E4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49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1702E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1483303</w:t>
            </w:r>
          </w:p>
        </w:tc>
      </w:tr>
      <w:tr w:rsidR="007972D9" w:rsidRPr="00CE1CE3" w14:paraId="3A2DBDC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3FDF89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6F6E9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105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F1D5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1442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8ABAD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387736</w:t>
            </w:r>
          </w:p>
        </w:tc>
      </w:tr>
      <w:tr w:rsidR="007972D9" w:rsidRPr="00CE1CE3" w14:paraId="1048937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D5D9E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4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143FC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3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DF10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1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8617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34871435</w:t>
            </w:r>
          </w:p>
        </w:tc>
      </w:tr>
      <w:tr w:rsidR="007972D9" w:rsidRPr="00CE1CE3" w14:paraId="7006256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4DD06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4045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C9B8C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65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C36B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0348212</w:t>
            </w:r>
          </w:p>
        </w:tc>
      </w:tr>
      <w:tr w:rsidR="007972D9" w:rsidRPr="00CE1CE3" w14:paraId="20DE50B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D6001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1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CE4F3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5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C0E6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6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5DD5C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139822</w:t>
            </w:r>
          </w:p>
        </w:tc>
      </w:tr>
      <w:tr w:rsidR="007972D9" w:rsidRPr="00CE1CE3" w14:paraId="63F8C7C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CA484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43AB8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64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91F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903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D2E0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4260823</w:t>
            </w:r>
          </w:p>
        </w:tc>
      </w:tr>
      <w:tr w:rsidR="007972D9" w:rsidRPr="00CE1CE3" w14:paraId="14F7409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152C2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7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4CC97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58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D98B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821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BC6EE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522378</w:t>
            </w:r>
          </w:p>
        </w:tc>
      </w:tr>
      <w:tr w:rsidR="007972D9" w:rsidRPr="00CE1CE3" w14:paraId="2A9044C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752B2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87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0488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9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E706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33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E86C5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6396674</w:t>
            </w:r>
          </w:p>
        </w:tc>
      </w:tr>
      <w:tr w:rsidR="007972D9" w:rsidRPr="00CE1CE3" w14:paraId="734BFFE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AC638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734A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95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F623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3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AB4A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7028125</w:t>
            </w:r>
          </w:p>
        </w:tc>
      </w:tr>
      <w:tr w:rsidR="007972D9" w:rsidRPr="00CE1CE3" w14:paraId="0D45C2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A5BA9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29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F3A2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89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A611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8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0C91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7735308</w:t>
            </w:r>
          </w:p>
        </w:tc>
      </w:tr>
      <w:tr w:rsidR="007972D9" w:rsidRPr="00CE1CE3" w14:paraId="3A7683B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36225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6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D04B1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1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DD388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0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CF3D7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49336706</w:t>
            </w:r>
          </w:p>
        </w:tc>
      </w:tr>
      <w:tr w:rsidR="007972D9" w:rsidRPr="00CE1CE3" w14:paraId="6086F87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A873E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51a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74208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10447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60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2055C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51156417</w:t>
            </w:r>
          </w:p>
        </w:tc>
      </w:tr>
      <w:tr w:rsidR="007972D9" w:rsidRPr="00CE1CE3" w14:paraId="3D140F2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F723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1DCF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99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ADFAF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7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82195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5250478</w:t>
            </w:r>
          </w:p>
        </w:tc>
      </w:tr>
      <w:tr w:rsidR="007972D9" w:rsidRPr="00CE1CE3" w14:paraId="3A78C1D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971E1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69618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85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CF020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545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8CE6A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53538812</w:t>
            </w:r>
          </w:p>
        </w:tc>
      </w:tr>
      <w:tr w:rsidR="007972D9" w:rsidRPr="00CE1CE3" w14:paraId="32F092E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B26CD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9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0746D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8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3620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84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9B82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54219737</w:t>
            </w:r>
          </w:p>
        </w:tc>
      </w:tr>
      <w:tr w:rsidR="007972D9" w:rsidRPr="00CE1CE3" w14:paraId="5965F60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410F1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7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EC0D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1003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C4C5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379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EC32C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5719342</w:t>
            </w:r>
          </w:p>
        </w:tc>
      </w:tr>
      <w:tr w:rsidR="007972D9" w:rsidRPr="00CE1CE3" w14:paraId="68CB491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9B772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0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36F77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75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C1A5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70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EF062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60154502</w:t>
            </w:r>
          </w:p>
        </w:tc>
      </w:tr>
      <w:tr w:rsidR="007972D9" w:rsidRPr="00CE1CE3" w14:paraId="4975715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C042D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15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D1D8A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5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71334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497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C8A5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63207018</w:t>
            </w:r>
          </w:p>
        </w:tc>
      </w:tr>
      <w:tr w:rsidR="007972D9" w:rsidRPr="00CE1CE3" w14:paraId="2F841A3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8AB13C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2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BE2A5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4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6AC90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761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B0178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66637312</w:t>
            </w:r>
          </w:p>
        </w:tc>
      </w:tr>
      <w:tr w:rsidR="007972D9" w:rsidRPr="00CE1CE3" w14:paraId="7E55635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EDBCD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9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7170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66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01180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31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0491A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68753652</w:t>
            </w:r>
          </w:p>
        </w:tc>
      </w:tr>
      <w:tr w:rsidR="007972D9" w:rsidRPr="00CE1CE3" w14:paraId="3DFE151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D154C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AF25E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94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4DB1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57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AC2B1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72419736</w:t>
            </w:r>
          </w:p>
        </w:tc>
      </w:tr>
      <w:tr w:rsidR="007972D9" w:rsidRPr="00CE1CE3" w14:paraId="5F6F82F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77B868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E55A0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75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BB04E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1046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B8B7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7450541</w:t>
            </w:r>
          </w:p>
        </w:tc>
      </w:tr>
      <w:tr w:rsidR="007972D9" w:rsidRPr="00CE1CE3" w14:paraId="4CD892C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01367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937E8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5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69A7D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35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5959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75321852</w:t>
            </w:r>
          </w:p>
        </w:tc>
      </w:tr>
      <w:tr w:rsidR="007972D9" w:rsidRPr="00CE1CE3" w14:paraId="497ABF2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83B7E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19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3404E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58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AD94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46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37DF3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2272833</w:t>
            </w:r>
          </w:p>
        </w:tc>
      </w:tr>
      <w:tr w:rsidR="007972D9" w:rsidRPr="00CE1CE3" w14:paraId="78385ED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053A2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93C57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61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0BA9B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7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7ACD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2785063</w:t>
            </w:r>
          </w:p>
        </w:tc>
      </w:tr>
      <w:tr w:rsidR="007972D9" w:rsidRPr="00CE1CE3" w14:paraId="28E5920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9B49E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6FF19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73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9549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528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31FD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4357205</w:t>
            </w:r>
          </w:p>
        </w:tc>
      </w:tr>
      <w:tr w:rsidR="007972D9" w:rsidRPr="00CE1CE3" w14:paraId="2972EDB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2008F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c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0486D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698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B64F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973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2640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4456854</w:t>
            </w:r>
          </w:p>
        </w:tc>
      </w:tr>
      <w:tr w:rsidR="007972D9" w:rsidRPr="00CE1CE3" w14:paraId="7E65B7D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17311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9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C434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64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191C1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09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585F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6358983</w:t>
            </w:r>
          </w:p>
        </w:tc>
      </w:tr>
      <w:tr w:rsidR="007972D9" w:rsidRPr="00CE1CE3" w14:paraId="6954630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4A35F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04A7E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57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A9659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80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AA24D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7420698</w:t>
            </w:r>
          </w:p>
        </w:tc>
      </w:tr>
      <w:tr w:rsidR="007972D9" w:rsidRPr="00CE1CE3" w14:paraId="662BCEC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673D2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A31EC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4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E05E9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994CF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7465966</w:t>
            </w:r>
          </w:p>
        </w:tc>
      </w:tr>
      <w:tr w:rsidR="007972D9" w:rsidRPr="00CE1CE3" w14:paraId="48F4C47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A91AD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sa-miR-32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775C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482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22D0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679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AED38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7534929</w:t>
            </w:r>
          </w:p>
        </w:tc>
      </w:tr>
      <w:tr w:rsidR="007972D9" w:rsidRPr="00CE1CE3" w14:paraId="0BB44A0F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2209C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6-2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DF185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452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B5F98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63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3393A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8931766</w:t>
            </w:r>
          </w:p>
        </w:tc>
      </w:tr>
      <w:tr w:rsidR="007972D9" w:rsidRPr="00CE1CE3" w14:paraId="51B6832D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89D38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9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3BC3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7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D8D8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84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E498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897454727</w:t>
            </w:r>
          </w:p>
        </w:tc>
      </w:tr>
      <w:tr w:rsidR="007972D9" w:rsidRPr="00CE1CE3" w14:paraId="6179B73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D3293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E0207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5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49F24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64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E197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08396955</w:t>
            </w:r>
          </w:p>
        </w:tc>
      </w:tr>
      <w:tr w:rsidR="007972D9" w:rsidRPr="00CE1CE3" w14:paraId="37B5B93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7765D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89E7C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1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DA9D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BA64B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13684629</w:t>
            </w:r>
          </w:p>
        </w:tc>
      </w:tr>
      <w:tr w:rsidR="007972D9" w:rsidRPr="00CE1CE3" w14:paraId="307FF00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9011F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0DB1B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317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672E1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450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60112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0353273</w:t>
            </w:r>
          </w:p>
        </w:tc>
      </w:tr>
      <w:tr w:rsidR="007972D9" w:rsidRPr="00CE1CE3" w14:paraId="1A33184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28CA36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08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E248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7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1333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102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A822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1756447</w:t>
            </w:r>
          </w:p>
        </w:tc>
      </w:tr>
      <w:tr w:rsidR="007972D9" w:rsidRPr="00CE1CE3" w14:paraId="284E678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37E53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2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604A8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4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1768E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54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1FE2D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2294567</w:t>
            </w:r>
          </w:p>
        </w:tc>
      </w:tr>
      <w:tr w:rsidR="007972D9" w:rsidRPr="00CE1CE3" w14:paraId="494FD16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E5EDE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79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E54EB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8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090C4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10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2A000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3975976</w:t>
            </w:r>
          </w:p>
        </w:tc>
      </w:tr>
      <w:tr w:rsidR="007972D9" w:rsidRPr="00CE1CE3" w14:paraId="324707E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2133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64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C0F87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12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0792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6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95436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5046284</w:t>
            </w:r>
          </w:p>
        </w:tc>
      </w:tr>
      <w:tr w:rsidR="007972D9" w:rsidRPr="00CE1CE3" w14:paraId="3E1E755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07FC9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712E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7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2400A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249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3A5D6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25150885</w:t>
            </w:r>
          </w:p>
        </w:tc>
      </w:tr>
      <w:tr w:rsidR="007972D9" w:rsidRPr="00CE1CE3" w14:paraId="7F8CD66B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8754A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C8702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98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8352F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8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11F26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30537043</w:t>
            </w:r>
          </w:p>
        </w:tc>
      </w:tr>
      <w:tr w:rsidR="007972D9" w:rsidRPr="00CE1CE3" w14:paraId="59F3603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0ABCE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5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FD073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9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0B808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278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4EC54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32886812</w:t>
            </w:r>
          </w:p>
        </w:tc>
      </w:tr>
      <w:tr w:rsidR="007972D9" w:rsidRPr="00CE1CE3" w14:paraId="313E161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BF81A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33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DF170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03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8241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14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1A97C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34230398</w:t>
            </w:r>
          </w:p>
        </w:tc>
      </w:tr>
      <w:tr w:rsidR="007972D9" w:rsidRPr="00CE1CE3" w14:paraId="37D5B10C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E27E4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96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12F7F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218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BF322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311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F37B8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3826366</w:t>
            </w:r>
          </w:p>
        </w:tc>
      </w:tr>
      <w:tr w:rsidR="007972D9" w:rsidRPr="00CE1CE3" w14:paraId="736EA06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F5E12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CAFC5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303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40774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4317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2C52BB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39456763</w:t>
            </w:r>
          </w:p>
        </w:tc>
      </w:tr>
      <w:tr w:rsidR="007972D9" w:rsidRPr="00CE1CE3" w14:paraId="3A561EF2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0CA127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8F3A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89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BA5E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71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B7DAE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4374717</w:t>
            </w:r>
          </w:p>
        </w:tc>
      </w:tr>
      <w:tr w:rsidR="007972D9" w:rsidRPr="00CE1CE3" w14:paraId="3BF1574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EDFEE3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81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957FD3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1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99198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00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74B93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50551174</w:t>
            </w:r>
          </w:p>
        </w:tc>
      </w:tr>
      <w:tr w:rsidR="007972D9" w:rsidRPr="00CE1CE3" w14:paraId="1E0E85C1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AE2DE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53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242BC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218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B0F7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312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0140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57017559</w:t>
            </w:r>
          </w:p>
        </w:tc>
      </w:tr>
      <w:tr w:rsidR="007972D9" w:rsidRPr="00CE1CE3" w14:paraId="2EAE3A2A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2DF47D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091BC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6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7C70B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FE311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63000251</w:t>
            </w:r>
          </w:p>
        </w:tc>
      </w:tr>
      <w:tr w:rsidR="007972D9" w:rsidRPr="00CE1CE3" w14:paraId="1F0F690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FA2BE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48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743F0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27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A2A2D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8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4F08C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6536853</w:t>
            </w:r>
          </w:p>
        </w:tc>
      </w:tr>
      <w:tr w:rsidR="007972D9" w:rsidRPr="00CE1CE3" w14:paraId="22F6BDF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3CB24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90BA0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5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3E06D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259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98836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66061175</w:t>
            </w:r>
          </w:p>
        </w:tc>
      </w:tr>
      <w:tr w:rsidR="007972D9" w:rsidRPr="00CE1CE3" w14:paraId="5088624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E2B6F8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7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924D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4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A734E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202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A44F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68631613</w:t>
            </w:r>
          </w:p>
        </w:tc>
      </w:tr>
      <w:tr w:rsidR="007972D9" w:rsidRPr="00CE1CE3" w14:paraId="070CB529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2E97B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1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7FB04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24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9AA1B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79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3A77A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69710429</w:t>
            </w:r>
          </w:p>
        </w:tc>
      </w:tr>
      <w:tr w:rsidR="007972D9" w:rsidRPr="00CE1CE3" w14:paraId="6764E228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8E8C90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B3194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5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DE60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0731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1BDFC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0740962</w:t>
            </w:r>
          </w:p>
        </w:tc>
      </w:tr>
      <w:tr w:rsidR="007972D9" w:rsidRPr="00CE1CE3" w14:paraId="49530AC4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4504F4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58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6DBD81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13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FE915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624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1AE1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1926585</w:t>
            </w:r>
          </w:p>
        </w:tc>
      </w:tr>
      <w:tr w:rsidR="007972D9" w:rsidRPr="00CE1CE3" w14:paraId="68F42AF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D0EBC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42a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F109D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1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12E52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60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ECF80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2068787</w:t>
            </w:r>
          </w:p>
        </w:tc>
      </w:tr>
      <w:tr w:rsidR="007972D9" w:rsidRPr="00CE1CE3" w14:paraId="4457EF3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A211A52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28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FBBEC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25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D22C2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036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F4FB4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3009282</w:t>
            </w:r>
          </w:p>
        </w:tc>
      </w:tr>
      <w:tr w:rsidR="007972D9" w:rsidRPr="00CE1CE3" w14:paraId="36CB5543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80DB75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700678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19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B52A3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282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22881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4342047</w:t>
            </w:r>
          </w:p>
        </w:tc>
      </w:tr>
      <w:tr w:rsidR="007972D9" w:rsidRPr="00CE1CE3" w14:paraId="0A255CD6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92B7B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99a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9DDEA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11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73DFA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1612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58A10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78216656</w:t>
            </w:r>
          </w:p>
        </w:tc>
      </w:tr>
      <w:tr w:rsidR="007972D9" w:rsidRPr="00CE1CE3" w14:paraId="6ACA2690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673D6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AC8DE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72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CDF605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1046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6402BE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84981463</w:t>
            </w:r>
          </w:p>
        </w:tc>
      </w:tr>
      <w:tr w:rsidR="007972D9" w:rsidRPr="00CE1CE3" w14:paraId="08A3CD7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363FBF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223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86FB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4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224D1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0668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2F553FD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8670467</w:t>
            </w:r>
          </w:p>
        </w:tc>
      </w:tr>
      <w:tr w:rsidR="007972D9" w:rsidRPr="00CE1CE3" w14:paraId="77D11855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F0DABF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63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8BE26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3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78521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F1442C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989538558</w:t>
            </w:r>
          </w:p>
        </w:tc>
      </w:tr>
      <w:tr w:rsidR="007972D9" w:rsidRPr="00CE1CE3" w14:paraId="48DE829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9F789B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90-5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E29260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0004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162BF7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A17A5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7972D9" w:rsidRPr="00CE1CE3" w14:paraId="733A4DD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44BCCA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0B545F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1.0008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B082D3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-0.00123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97A8FA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7972D9" w:rsidRPr="00CE1CE3" w14:paraId="5C6D2357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CA2FB1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hsa-miR-431-3p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945E76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F8A171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565E5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1CE3">
              <w:rPr>
                <w:rFonts w:ascii="Arial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7972D9" w:rsidRPr="00CE1CE3" w14:paraId="18E9CDDE" w14:textId="77777777" w:rsidTr="00115CB3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</w:tcPr>
          <w:p w14:paraId="61F1993E" w14:textId="77777777" w:rsidR="007972D9" w:rsidRPr="00CE1CE3" w:rsidRDefault="007972D9" w:rsidP="00115C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</w:tcPr>
          <w:p w14:paraId="0C90DB29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</w:tcPr>
          <w:p w14:paraId="2C345C22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</w:tcPr>
          <w:p w14:paraId="6FBF4C94" w14:textId="77777777" w:rsidR="007972D9" w:rsidRPr="00CE1CE3" w:rsidRDefault="007972D9" w:rsidP="00115CB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8CFA56C" w14:textId="77777777" w:rsidR="007972D9" w:rsidRDefault="007972D9">
      <w:bookmarkStart w:id="0" w:name="_GoBack"/>
      <w:bookmarkEnd w:id="0"/>
    </w:p>
    <w:sectPr w:rsidR="007972D9" w:rsidSect="000D44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67BC9"/>
    <w:multiLevelType w:val="hybridMultilevel"/>
    <w:tmpl w:val="160C5206"/>
    <w:lvl w:ilvl="0" w:tplc="1382B196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3E3515"/>
    <w:multiLevelType w:val="multilevel"/>
    <w:tmpl w:val="57C2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8055B6"/>
    <w:multiLevelType w:val="multilevel"/>
    <w:tmpl w:val="BE041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D9"/>
    <w:rsid w:val="000D4413"/>
    <w:rsid w:val="0079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B8D20"/>
  <w15:chartTrackingRefBased/>
  <w15:docId w15:val="{527B1D40-ACF4-6D4D-9BA5-FB5ED9E5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D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2D9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2D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2D9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LightShading-Accent1">
    <w:name w:val="Light Shading Accent 1"/>
    <w:basedOn w:val="TableNormal"/>
    <w:uiPriority w:val="60"/>
    <w:rsid w:val="007972D9"/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59"/>
    <w:rsid w:val="007972D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7972D9"/>
  </w:style>
  <w:style w:type="character" w:styleId="CommentReference">
    <w:name w:val="annotation reference"/>
    <w:basedOn w:val="DefaultParagraphFont"/>
    <w:uiPriority w:val="99"/>
    <w:semiHidden/>
    <w:unhideWhenUsed/>
    <w:rsid w:val="00797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2D9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2D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2D9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972D9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7972D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GB"/>
    </w:rPr>
  </w:style>
  <w:style w:type="character" w:styleId="Hyperlink">
    <w:name w:val="Hyperlink"/>
    <w:uiPriority w:val="99"/>
    <w:unhideWhenUsed/>
    <w:rsid w:val="007972D9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7972D9"/>
    <w:pPr>
      <w:autoSpaceDE w:val="0"/>
      <w:autoSpaceDN w:val="0"/>
    </w:pPr>
    <w:rPr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972D9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972D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972D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72D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972D9"/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rsid w:val="007972D9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7972D9"/>
    <w:pPr>
      <w:spacing w:line="480" w:lineRule="auto"/>
    </w:pPr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7972D9"/>
    <w:rPr>
      <w:rFonts w:ascii="Times New Roman" w:eastAsiaTheme="minorEastAsia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972D9"/>
    <w:rPr>
      <w:rFonts w:ascii="Lucida Grande" w:eastAsiaTheme="minorEastAsia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72D9"/>
    <w:rPr>
      <w:rFonts w:ascii="Lucida Grande" w:eastAsiaTheme="minorEastAsia" w:hAnsi="Lucida Grande" w:cs="Lucida Grande"/>
      <w:lang w:val="en-US"/>
    </w:rPr>
  </w:style>
  <w:style w:type="character" w:styleId="Strong">
    <w:name w:val="Strong"/>
    <w:basedOn w:val="DefaultParagraphFont"/>
    <w:uiPriority w:val="22"/>
    <w:qFormat/>
    <w:rsid w:val="007972D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972D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972D9"/>
  </w:style>
  <w:style w:type="character" w:styleId="PageNumber">
    <w:name w:val="page number"/>
    <w:basedOn w:val="DefaultParagraphFont"/>
    <w:uiPriority w:val="99"/>
    <w:semiHidden/>
    <w:unhideWhenUsed/>
    <w:rsid w:val="007972D9"/>
  </w:style>
  <w:style w:type="paragraph" w:customStyle="1" w:styleId="NoSpacing1">
    <w:name w:val="No Spacing1"/>
    <w:qFormat/>
    <w:rsid w:val="007972D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618</Words>
  <Characters>20623</Characters>
  <Application>Microsoft Office Word</Application>
  <DocSecurity>0</DocSecurity>
  <Lines>171</Lines>
  <Paragraphs>48</Paragraphs>
  <ScaleCrop>false</ScaleCrop>
  <Company/>
  <LinksUpToDate>false</LinksUpToDate>
  <CharactersWithSpaces>2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tkin</dc:creator>
  <cp:keywords/>
  <dc:description/>
  <cp:lastModifiedBy>Stephen Atkin</cp:lastModifiedBy>
  <cp:revision>1</cp:revision>
  <dcterms:created xsi:type="dcterms:W3CDTF">2019-08-06T15:50:00Z</dcterms:created>
  <dcterms:modified xsi:type="dcterms:W3CDTF">2019-08-06T15:50:00Z</dcterms:modified>
</cp:coreProperties>
</file>